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668097" w14:textId="01049EC4" w:rsidR="003F12EA" w:rsidRDefault="003F12EA"/>
    <w:p w14:paraId="4E868FBC" w14:textId="3704533E" w:rsidR="00414D0F" w:rsidRDefault="00414D0F" w:rsidP="00414D0F">
      <w:pPr>
        <w:pStyle w:val="Heading3"/>
        <w:numPr>
          <w:ilvl w:val="0"/>
          <w:numId w:val="0"/>
        </w:numPr>
        <w:ind w:right="11"/>
        <w:rPr>
          <w:rFonts w:ascii="Times New Roman" w:hAnsi="Times New Roman" w:cs="Times New Roman"/>
          <w:szCs w:val="24"/>
        </w:rPr>
      </w:pPr>
      <w:bookmarkStart w:id="0" w:name="_Toc45908637"/>
      <w:bookmarkStart w:id="1" w:name="_Toc46944311"/>
      <w:bookmarkStart w:id="2" w:name="_Toc47109519"/>
      <w:r w:rsidRPr="00414D0F">
        <w:rPr>
          <w:rFonts w:ascii="Times New Roman" w:hAnsi="Times New Roman" w:cs="Times New Roman"/>
          <w:szCs w:val="24"/>
        </w:rPr>
        <w:t xml:space="preserve">Additional file </w:t>
      </w:r>
      <w:r w:rsidR="0016432B">
        <w:rPr>
          <w:rFonts w:ascii="Times New Roman" w:hAnsi="Times New Roman" w:cs="Times New Roman"/>
          <w:szCs w:val="24"/>
        </w:rPr>
        <w:t>1</w:t>
      </w:r>
      <w:r w:rsidRPr="00414D0F">
        <w:rPr>
          <w:rFonts w:ascii="Times New Roman" w:hAnsi="Times New Roman" w:cs="Times New Roman"/>
          <w:szCs w:val="24"/>
        </w:rPr>
        <w:t xml:space="preserve">.  </w:t>
      </w:r>
    </w:p>
    <w:p w14:paraId="205B749C" w14:textId="6F95385F" w:rsidR="00F03402" w:rsidRDefault="00F03402" w:rsidP="00F03402"/>
    <w:p w14:paraId="6CA75FB7" w14:textId="05E50FC3" w:rsidR="00F03402" w:rsidRDefault="00F03402" w:rsidP="00F03402">
      <w:pPr>
        <w:rPr>
          <w:b/>
          <w:bCs/>
          <w:szCs w:val="24"/>
        </w:rPr>
      </w:pPr>
      <w:bookmarkStart w:id="3" w:name="_Hlk65174620"/>
      <w:r w:rsidRPr="002828D3">
        <w:rPr>
          <w:b/>
          <w:bCs/>
          <w:szCs w:val="24"/>
        </w:rPr>
        <w:t xml:space="preserve">Socio-demographic and clinical characteristics </w:t>
      </w:r>
      <w:r w:rsidR="00AF442C">
        <w:rPr>
          <w:b/>
          <w:bCs/>
          <w:szCs w:val="24"/>
        </w:rPr>
        <w:t>at enrollment/</w:t>
      </w:r>
      <w:r w:rsidR="00AF442C" w:rsidRPr="00AF442C">
        <w:rPr>
          <w:b/>
          <w:bCs/>
          <w:szCs w:val="24"/>
        </w:rPr>
        <w:t>start of biologic treatment under analysis</w:t>
      </w:r>
      <w:r w:rsidR="00AF442C">
        <w:rPr>
          <w:b/>
          <w:bCs/>
          <w:szCs w:val="24"/>
        </w:rPr>
        <w:t xml:space="preserve"> </w:t>
      </w:r>
      <w:r w:rsidR="0016432B">
        <w:rPr>
          <w:b/>
          <w:bCs/>
          <w:szCs w:val="24"/>
        </w:rPr>
        <w:t>(</w:t>
      </w:r>
      <w:r w:rsidR="003B70C7">
        <w:rPr>
          <w:b/>
          <w:bCs/>
          <w:szCs w:val="24"/>
        </w:rPr>
        <w:t xml:space="preserve">Overall and </w:t>
      </w:r>
      <w:r w:rsidR="00AF442C">
        <w:rPr>
          <w:b/>
          <w:bCs/>
          <w:szCs w:val="24"/>
        </w:rPr>
        <w:t xml:space="preserve">in </w:t>
      </w:r>
      <w:proofErr w:type="spellStart"/>
      <w:r w:rsidR="002828D3" w:rsidRPr="002828D3">
        <w:rPr>
          <w:b/>
          <w:bCs/>
          <w:szCs w:val="24"/>
        </w:rPr>
        <w:t>Secukinumab</w:t>
      </w:r>
      <w:proofErr w:type="spellEnd"/>
      <w:r w:rsidR="002828D3" w:rsidRPr="002828D3">
        <w:rPr>
          <w:b/>
          <w:bCs/>
          <w:szCs w:val="24"/>
        </w:rPr>
        <w:t xml:space="preserve"> and </w:t>
      </w:r>
      <w:proofErr w:type="spellStart"/>
      <w:r w:rsidR="002828D3" w:rsidRPr="002828D3">
        <w:rPr>
          <w:b/>
          <w:bCs/>
          <w:szCs w:val="24"/>
        </w:rPr>
        <w:t>TNFis</w:t>
      </w:r>
      <w:proofErr w:type="spellEnd"/>
      <w:r w:rsidR="00AF442C">
        <w:rPr>
          <w:b/>
          <w:bCs/>
          <w:szCs w:val="24"/>
        </w:rPr>
        <w:t xml:space="preserve"> patients)</w:t>
      </w:r>
    </w:p>
    <w:bookmarkEnd w:id="3"/>
    <w:p w14:paraId="4F15A0AB" w14:textId="77777777" w:rsidR="00B23742" w:rsidRPr="002828D3" w:rsidRDefault="00B23742" w:rsidP="00F03402">
      <w:pPr>
        <w:rPr>
          <w:b/>
          <w:bCs/>
          <w:szCs w:val="24"/>
        </w:rPr>
      </w:pPr>
    </w:p>
    <w:tbl>
      <w:tblPr>
        <w:tblW w:w="10285" w:type="dxa"/>
        <w:tblInd w:w="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335"/>
        <w:gridCol w:w="1650"/>
        <w:gridCol w:w="1650"/>
        <w:gridCol w:w="1650"/>
      </w:tblGrid>
      <w:tr w:rsidR="00F670EE" w:rsidRPr="00F670EE" w14:paraId="42344986" w14:textId="51E03C42" w:rsidTr="005539F9">
        <w:trPr>
          <w:cantSplit/>
          <w:trHeight w:val="475"/>
          <w:tblHeader/>
        </w:trPr>
        <w:tc>
          <w:tcPr>
            <w:tcW w:w="5335" w:type="dxa"/>
            <w:tcBorders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0FF11B" w14:textId="68C16A6E" w:rsidR="001F781D" w:rsidRPr="00F670EE" w:rsidRDefault="001F781D" w:rsidP="00E047B4">
            <w:pPr>
              <w:spacing w:before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A17BF0" w14:textId="15755FBB" w:rsidR="001F781D" w:rsidRPr="00F670EE" w:rsidRDefault="00314200" w:rsidP="00E047B4">
            <w:pPr>
              <w:spacing w:before="0"/>
              <w:jc w:val="center"/>
              <w:rPr>
                <w:b/>
                <w:bCs/>
                <w:sz w:val="22"/>
                <w:szCs w:val="22"/>
              </w:rPr>
            </w:pPr>
            <w:r w:rsidRPr="00F670EE">
              <w:rPr>
                <w:b/>
                <w:bCs/>
                <w:sz w:val="22"/>
                <w:szCs w:val="22"/>
              </w:rPr>
              <w:t>Overall cohort</w:t>
            </w:r>
            <w:r w:rsidRPr="00F670EE">
              <w:rPr>
                <w:b/>
                <w:bCs/>
                <w:sz w:val="22"/>
                <w:szCs w:val="22"/>
              </w:rPr>
              <w:br/>
              <w:t>(N=399)</w:t>
            </w:r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1C8C03" w14:textId="0A0A2433" w:rsidR="001F781D" w:rsidRPr="00F670EE" w:rsidRDefault="001F781D" w:rsidP="00E047B4">
            <w:pPr>
              <w:spacing w:before="0"/>
              <w:jc w:val="center"/>
              <w:rPr>
                <w:b/>
                <w:bCs/>
                <w:sz w:val="22"/>
                <w:szCs w:val="22"/>
              </w:rPr>
            </w:pPr>
            <w:r w:rsidRPr="00F670EE">
              <w:rPr>
                <w:b/>
                <w:bCs/>
                <w:sz w:val="22"/>
                <w:szCs w:val="22"/>
              </w:rPr>
              <w:t>Secukinumab</w:t>
            </w:r>
            <w:r w:rsidR="005539F9" w:rsidRPr="00F670EE">
              <w:rPr>
                <w:b/>
                <w:bCs/>
                <w:sz w:val="22"/>
                <w:szCs w:val="22"/>
              </w:rPr>
              <w:br/>
              <w:t>(N=</w:t>
            </w:r>
            <w:r w:rsidR="00AF4723" w:rsidRPr="00F670EE">
              <w:rPr>
                <w:b/>
                <w:bCs/>
                <w:sz w:val="22"/>
                <w:szCs w:val="22"/>
              </w:rPr>
              <w:t>161</w:t>
            </w:r>
            <w:r w:rsidR="005539F9" w:rsidRPr="00F670EE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650" w:type="dxa"/>
            <w:tcBorders>
              <w:left w:val="nil"/>
            </w:tcBorders>
            <w:shd w:val="clear" w:color="auto" w:fill="FFFFFF"/>
          </w:tcPr>
          <w:p w14:paraId="22748EB0" w14:textId="4DAA06F2" w:rsidR="001F781D" w:rsidRPr="00F670EE" w:rsidRDefault="001F781D" w:rsidP="00E047B4">
            <w:pPr>
              <w:spacing w:before="0"/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F670EE">
              <w:rPr>
                <w:b/>
                <w:bCs/>
                <w:sz w:val="22"/>
                <w:szCs w:val="22"/>
              </w:rPr>
              <w:t>TNFis</w:t>
            </w:r>
            <w:proofErr w:type="spellEnd"/>
            <w:r w:rsidR="005539F9" w:rsidRPr="00F670EE">
              <w:rPr>
                <w:b/>
                <w:bCs/>
                <w:sz w:val="22"/>
                <w:szCs w:val="22"/>
              </w:rPr>
              <w:br/>
              <w:t>(N=</w:t>
            </w:r>
            <w:r w:rsidR="00DA0F29" w:rsidRPr="00F670EE">
              <w:rPr>
                <w:b/>
                <w:bCs/>
                <w:sz w:val="22"/>
                <w:szCs w:val="22"/>
              </w:rPr>
              <w:t>208</w:t>
            </w:r>
            <w:r w:rsidR="005539F9" w:rsidRPr="00F670EE">
              <w:rPr>
                <w:b/>
                <w:bCs/>
                <w:sz w:val="22"/>
                <w:szCs w:val="22"/>
              </w:rPr>
              <w:t>)</w:t>
            </w:r>
          </w:p>
        </w:tc>
      </w:tr>
      <w:tr w:rsidR="00F670EE" w:rsidRPr="00F670EE" w14:paraId="2A2043B8" w14:textId="47C29203" w:rsidTr="005539F9">
        <w:trPr>
          <w:cantSplit/>
          <w:trHeight w:val="519"/>
        </w:trPr>
        <w:tc>
          <w:tcPr>
            <w:tcW w:w="5335" w:type="dxa"/>
            <w:tcBorders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A3B6E7" w14:textId="58A52158" w:rsidR="001F781D" w:rsidRPr="00F670EE" w:rsidRDefault="001F781D" w:rsidP="00E047B4">
            <w:pPr>
              <w:spacing w:before="0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Age at enrolment (years), mean (SD)</w:t>
            </w:r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ACA26C" w14:textId="17E99C4D" w:rsidR="001F781D" w:rsidRPr="00F670EE" w:rsidRDefault="004870AF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52.4 (11.6)</w:t>
            </w:r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DFCF4B" w14:textId="7EF68B47" w:rsidR="001F781D" w:rsidRPr="00F670EE" w:rsidRDefault="001F781D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53.4 (11.2)</w:t>
            </w:r>
          </w:p>
        </w:tc>
        <w:tc>
          <w:tcPr>
            <w:tcW w:w="1650" w:type="dxa"/>
            <w:tcBorders>
              <w:left w:val="nil"/>
            </w:tcBorders>
            <w:shd w:val="clear" w:color="auto" w:fill="FFFFFF"/>
          </w:tcPr>
          <w:p w14:paraId="0E68580E" w14:textId="534A101D" w:rsidR="001F781D" w:rsidRPr="00F670EE" w:rsidRDefault="001F781D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51.6 (11.6)</w:t>
            </w:r>
          </w:p>
        </w:tc>
      </w:tr>
      <w:tr w:rsidR="00F670EE" w:rsidRPr="00F670EE" w14:paraId="516F7084" w14:textId="21C3914B" w:rsidTr="005539F9">
        <w:trPr>
          <w:cantSplit/>
          <w:trHeight w:val="471"/>
        </w:trPr>
        <w:tc>
          <w:tcPr>
            <w:tcW w:w="5335" w:type="dxa"/>
            <w:tcBorders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F56BE0" w14:textId="58E69FB3" w:rsidR="001F781D" w:rsidRPr="00F670EE" w:rsidRDefault="001F781D" w:rsidP="00E047B4">
            <w:pPr>
              <w:spacing w:before="0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Males, N (%)</w:t>
            </w:r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38542D" w14:textId="4F001386" w:rsidR="001F781D" w:rsidRPr="00F670EE" w:rsidRDefault="00DF6541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172 (43.1)</w:t>
            </w:r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024073" w14:textId="00D3ED84" w:rsidR="001F781D" w:rsidRPr="00F670EE" w:rsidRDefault="001F781D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70 (43.5)</w:t>
            </w:r>
          </w:p>
        </w:tc>
        <w:tc>
          <w:tcPr>
            <w:tcW w:w="1650" w:type="dxa"/>
            <w:tcBorders>
              <w:left w:val="nil"/>
            </w:tcBorders>
            <w:shd w:val="clear" w:color="auto" w:fill="FFFFFF"/>
          </w:tcPr>
          <w:p w14:paraId="66A9A789" w14:textId="5D4B995F" w:rsidR="001F781D" w:rsidRPr="00F670EE" w:rsidRDefault="001F781D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90 (43.3)</w:t>
            </w:r>
          </w:p>
        </w:tc>
      </w:tr>
      <w:tr w:rsidR="00F670EE" w:rsidRPr="00F670EE" w14:paraId="05F9CC2A" w14:textId="363DE2C7" w:rsidTr="003733CB">
        <w:trPr>
          <w:cantSplit/>
          <w:trHeight w:val="454"/>
        </w:trPr>
        <w:tc>
          <w:tcPr>
            <w:tcW w:w="5335" w:type="dxa"/>
            <w:tcBorders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3C51A5" w14:textId="61C4C663" w:rsidR="001F781D" w:rsidRPr="00F670EE" w:rsidRDefault="001F781D" w:rsidP="00E047B4">
            <w:pPr>
              <w:spacing w:before="0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Caucasian, N (%)</w:t>
            </w:r>
          </w:p>
        </w:tc>
        <w:tc>
          <w:tcPr>
            <w:tcW w:w="165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14EAAE" w14:textId="50F9D43F" w:rsidR="001F781D" w:rsidRPr="00F670EE" w:rsidRDefault="00B86653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398 (99.7)</w:t>
            </w:r>
          </w:p>
        </w:tc>
        <w:tc>
          <w:tcPr>
            <w:tcW w:w="165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7BD07C" w14:textId="34FAA57D" w:rsidR="001F781D" w:rsidRPr="00F670EE" w:rsidRDefault="001F781D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161 (100.0)</w:t>
            </w:r>
          </w:p>
        </w:tc>
        <w:tc>
          <w:tcPr>
            <w:tcW w:w="1650" w:type="dxa"/>
            <w:tcBorders>
              <w:left w:val="nil"/>
              <w:bottom w:val="single" w:sz="4" w:space="0" w:color="auto"/>
            </w:tcBorders>
            <w:shd w:val="clear" w:color="auto" w:fill="FFFFFF"/>
          </w:tcPr>
          <w:p w14:paraId="7F31B711" w14:textId="0EAB8B59" w:rsidR="001F781D" w:rsidRPr="00F670EE" w:rsidRDefault="001F781D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208 (100.0)</w:t>
            </w:r>
          </w:p>
        </w:tc>
      </w:tr>
      <w:tr w:rsidR="00F670EE" w:rsidRPr="00F670EE" w14:paraId="453282F1" w14:textId="040E9162" w:rsidTr="003733CB">
        <w:trPr>
          <w:cantSplit/>
          <w:trHeight w:val="471"/>
        </w:trPr>
        <w:tc>
          <w:tcPr>
            <w:tcW w:w="10285" w:type="dxa"/>
            <w:gridSpan w:val="4"/>
            <w:tcBorders>
              <w:left w:val="single" w:sz="4" w:space="0" w:color="auto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EC0F2E" w14:textId="4F70664E" w:rsidR="00CF7715" w:rsidRPr="00F670EE" w:rsidRDefault="00CF7715" w:rsidP="00E047B4">
            <w:pPr>
              <w:spacing w:before="0"/>
              <w:rPr>
                <w:sz w:val="22"/>
                <w:szCs w:val="22"/>
                <w:highlight w:val="yellow"/>
              </w:rPr>
            </w:pPr>
            <w:r w:rsidRPr="00F670EE">
              <w:rPr>
                <w:sz w:val="22"/>
                <w:szCs w:val="22"/>
              </w:rPr>
              <w:t>Smoking status at enrolment*, N (%)</w:t>
            </w:r>
          </w:p>
        </w:tc>
      </w:tr>
      <w:tr w:rsidR="00F670EE" w:rsidRPr="00F670EE" w14:paraId="5002D358" w14:textId="01416990" w:rsidTr="005539F9">
        <w:trPr>
          <w:cantSplit/>
          <w:trHeight w:val="60"/>
        </w:trPr>
        <w:tc>
          <w:tcPr>
            <w:tcW w:w="5335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D62BC5" w14:textId="77777777" w:rsidR="001F781D" w:rsidRPr="00F670EE" w:rsidRDefault="001F781D" w:rsidP="00E047B4">
            <w:pPr>
              <w:spacing w:before="0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 xml:space="preserve">  Non-smoker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5A04B3" w14:textId="1B504330" w:rsidR="001F781D" w:rsidRPr="00F670EE" w:rsidRDefault="004A7FA9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236 (67.8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732298" w14:textId="311255B1" w:rsidR="001F781D" w:rsidRPr="00F670EE" w:rsidRDefault="001F781D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98 (69.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457B6299" w14:textId="276E28A4" w:rsidR="001F781D" w:rsidRPr="00F670EE" w:rsidRDefault="001F781D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121 (67.6)</w:t>
            </w:r>
          </w:p>
        </w:tc>
      </w:tr>
      <w:tr w:rsidR="00F670EE" w:rsidRPr="00F670EE" w14:paraId="3E286D60" w14:textId="023F5C30" w:rsidTr="005539F9">
        <w:trPr>
          <w:cantSplit/>
          <w:trHeight w:val="60"/>
        </w:trPr>
        <w:tc>
          <w:tcPr>
            <w:tcW w:w="5335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72C4AB" w14:textId="77777777" w:rsidR="001F781D" w:rsidRPr="00F670EE" w:rsidRDefault="001F781D" w:rsidP="00E047B4">
            <w:pPr>
              <w:spacing w:before="0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 xml:space="preserve">  Current smoker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EF849A" w14:textId="712E5B28" w:rsidR="001F781D" w:rsidRPr="00F670EE" w:rsidRDefault="006601B6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63 (18.1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07BECF6E" w14:textId="236803E5" w:rsidR="001F781D" w:rsidRPr="00F670EE" w:rsidRDefault="001F781D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27 (19.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</w:tcBorders>
            <w:vAlign w:val="bottom"/>
          </w:tcPr>
          <w:p w14:paraId="53C044B3" w14:textId="686A2EFF" w:rsidR="001F781D" w:rsidRPr="00F670EE" w:rsidRDefault="001F781D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30 (16.8)</w:t>
            </w:r>
          </w:p>
        </w:tc>
      </w:tr>
      <w:tr w:rsidR="00F670EE" w:rsidRPr="00F670EE" w14:paraId="6CA29028" w14:textId="4ADF076B" w:rsidTr="005539F9">
        <w:trPr>
          <w:cantSplit/>
          <w:trHeight w:val="60"/>
        </w:trPr>
        <w:tc>
          <w:tcPr>
            <w:tcW w:w="5335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F8E17B" w14:textId="77777777" w:rsidR="001F781D" w:rsidRPr="00F670EE" w:rsidRDefault="001F781D" w:rsidP="00E047B4">
            <w:pPr>
              <w:spacing w:before="0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 xml:space="preserve">  Previous smoker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EEEAD8" w14:textId="1A6BFBC1" w:rsidR="001F781D" w:rsidRPr="00F670EE" w:rsidRDefault="004D24DF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49 (14.1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DB46564" w14:textId="461D3CED" w:rsidR="001F781D" w:rsidRPr="00F670EE" w:rsidRDefault="001F781D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17 (12.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</w:tcBorders>
            <w:vAlign w:val="bottom"/>
          </w:tcPr>
          <w:p w14:paraId="692C5F06" w14:textId="6AB73240" w:rsidR="001F781D" w:rsidRPr="00F670EE" w:rsidRDefault="001F781D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28 (15.6)</w:t>
            </w:r>
          </w:p>
        </w:tc>
      </w:tr>
      <w:tr w:rsidR="00F670EE" w:rsidRPr="00F670EE" w14:paraId="11B87BB6" w14:textId="0856286B" w:rsidTr="005539F9">
        <w:trPr>
          <w:cantSplit/>
          <w:trHeight w:val="60"/>
        </w:trPr>
        <w:tc>
          <w:tcPr>
            <w:tcW w:w="5335" w:type="dxa"/>
            <w:tcBorders>
              <w:top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7F96FE" w14:textId="77777777" w:rsidR="001F781D" w:rsidRPr="00F670EE" w:rsidRDefault="001F781D" w:rsidP="00E047B4">
            <w:pPr>
              <w:spacing w:before="0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 xml:space="preserve">  UNK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D04EB6" w14:textId="30434C52" w:rsidR="001F781D" w:rsidRPr="00F670EE" w:rsidRDefault="004D24DF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5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687E0D" w14:textId="2432942D" w:rsidR="001F781D" w:rsidRPr="00F670EE" w:rsidRDefault="001F781D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19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C5935F5" w14:textId="436B53CB" w:rsidR="001F781D" w:rsidRPr="00F670EE" w:rsidRDefault="001F781D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29</w:t>
            </w:r>
          </w:p>
        </w:tc>
      </w:tr>
      <w:tr w:rsidR="00F670EE" w:rsidRPr="00F670EE" w14:paraId="70326D72" w14:textId="3975B226" w:rsidTr="005539F9">
        <w:trPr>
          <w:cantSplit/>
          <w:trHeight w:val="60"/>
        </w:trPr>
        <w:tc>
          <w:tcPr>
            <w:tcW w:w="5335" w:type="dxa"/>
            <w:tcBorders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D8B762" w14:textId="6B6C2862" w:rsidR="001F781D" w:rsidRPr="00F670EE" w:rsidRDefault="001F781D" w:rsidP="00E047B4">
            <w:pPr>
              <w:spacing w:before="0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BMI classes at enrolment*, N (%)</w:t>
            </w:r>
          </w:p>
        </w:tc>
        <w:tc>
          <w:tcPr>
            <w:tcW w:w="165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FFD3E4" w14:textId="77777777" w:rsidR="001F781D" w:rsidRPr="00F670EE" w:rsidRDefault="001F781D" w:rsidP="00E047B4">
            <w:pPr>
              <w:spacing w:before="0"/>
              <w:jc w:val="center"/>
              <w:rPr>
                <w:sz w:val="22"/>
                <w:szCs w:val="22"/>
              </w:rPr>
            </w:pPr>
          </w:p>
        </w:tc>
        <w:tc>
          <w:tcPr>
            <w:tcW w:w="16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8708886" w14:textId="77777777" w:rsidR="001F781D" w:rsidRPr="00F670EE" w:rsidRDefault="001F781D" w:rsidP="00E047B4">
            <w:pPr>
              <w:spacing w:before="0"/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1650" w:type="dxa"/>
            <w:tcBorders>
              <w:left w:val="nil"/>
              <w:bottom w:val="nil"/>
            </w:tcBorders>
            <w:vAlign w:val="bottom"/>
          </w:tcPr>
          <w:p w14:paraId="7340374A" w14:textId="77777777" w:rsidR="001F781D" w:rsidRPr="00F670EE" w:rsidRDefault="001F781D" w:rsidP="00E047B4">
            <w:pPr>
              <w:spacing w:before="0"/>
              <w:jc w:val="center"/>
              <w:rPr>
                <w:sz w:val="22"/>
                <w:szCs w:val="22"/>
                <w:highlight w:val="yellow"/>
              </w:rPr>
            </w:pPr>
          </w:p>
        </w:tc>
      </w:tr>
      <w:tr w:rsidR="00F670EE" w:rsidRPr="00F670EE" w14:paraId="719DE331" w14:textId="7BE51448" w:rsidTr="005539F9">
        <w:trPr>
          <w:cantSplit/>
          <w:trHeight w:val="60"/>
        </w:trPr>
        <w:tc>
          <w:tcPr>
            <w:tcW w:w="5335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9D966A" w14:textId="6ECC0FF6" w:rsidR="001F781D" w:rsidRPr="00F670EE" w:rsidRDefault="001F781D" w:rsidP="00E047B4">
            <w:pPr>
              <w:spacing w:before="0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 xml:space="preserve">  Underweight (BMI &lt; 18.5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A03ED9" w14:textId="3BA5D615" w:rsidR="001F781D" w:rsidRPr="00F670EE" w:rsidRDefault="009D1668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9 (2.9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97B23E" w14:textId="01310AD0" w:rsidR="001F781D" w:rsidRPr="00F670EE" w:rsidRDefault="001F781D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3 (2.5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1E480B10" w14:textId="517871D4" w:rsidR="001F781D" w:rsidRPr="00F670EE" w:rsidRDefault="001F781D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6 (3.7)</w:t>
            </w:r>
          </w:p>
        </w:tc>
      </w:tr>
      <w:tr w:rsidR="00F670EE" w:rsidRPr="00F670EE" w14:paraId="44FB1434" w14:textId="3BCA045E" w:rsidTr="005539F9">
        <w:trPr>
          <w:cantSplit/>
          <w:trHeight w:val="60"/>
        </w:trPr>
        <w:tc>
          <w:tcPr>
            <w:tcW w:w="5335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21B381" w14:textId="2E7E1CE9" w:rsidR="001F781D" w:rsidRPr="00F670EE" w:rsidRDefault="001F781D" w:rsidP="00E047B4">
            <w:pPr>
              <w:spacing w:before="0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 xml:space="preserve">  Normal weight (BMI 18.5-24.9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F03A80" w14:textId="6412BB98" w:rsidR="001F781D" w:rsidRPr="00F670EE" w:rsidRDefault="00DE0AE5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111 (35.7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0103C9" w14:textId="4B565362" w:rsidR="001F781D" w:rsidRPr="00F670EE" w:rsidRDefault="001F781D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45 (37.2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501657C6" w14:textId="49C9C3D9" w:rsidR="001F781D" w:rsidRPr="00F670EE" w:rsidRDefault="001F781D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57 (34.8)</w:t>
            </w:r>
          </w:p>
        </w:tc>
      </w:tr>
      <w:tr w:rsidR="00F670EE" w:rsidRPr="00F670EE" w14:paraId="7EA170A7" w14:textId="10AAC67E" w:rsidTr="005539F9">
        <w:trPr>
          <w:cantSplit/>
          <w:trHeight w:val="60"/>
        </w:trPr>
        <w:tc>
          <w:tcPr>
            <w:tcW w:w="5335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42F517" w14:textId="7383BAC7" w:rsidR="001F781D" w:rsidRPr="00F670EE" w:rsidRDefault="001F781D" w:rsidP="00E047B4">
            <w:pPr>
              <w:spacing w:before="0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 xml:space="preserve">  Overweight (BMI 25-29.9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C16A43" w14:textId="3DB39980" w:rsidR="001F781D" w:rsidRPr="00F670EE" w:rsidRDefault="003679B2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114 (36.7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1696BB" w14:textId="16FFA448" w:rsidR="001F781D" w:rsidRPr="00F670EE" w:rsidRDefault="001F781D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43 (35.5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028D9A1B" w14:textId="684E1A52" w:rsidR="001F781D" w:rsidRPr="00F670EE" w:rsidRDefault="001F781D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62 (37.8)</w:t>
            </w:r>
          </w:p>
        </w:tc>
      </w:tr>
      <w:tr w:rsidR="00F670EE" w:rsidRPr="00F670EE" w14:paraId="1273426E" w14:textId="0D2670B3" w:rsidTr="005539F9">
        <w:trPr>
          <w:cantSplit/>
          <w:trHeight w:val="60"/>
        </w:trPr>
        <w:tc>
          <w:tcPr>
            <w:tcW w:w="5335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6BA617" w14:textId="02010273" w:rsidR="001F781D" w:rsidRPr="00F670EE" w:rsidRDefault="001F781D" w:rsidP="00E047B4">
            <w:pPr>
              <w:spacing w:before="0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 xml:space="preserve">  Obese (BMI ≥ 3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CF77BA" w14:textId="2E1490D4" w:rsidR="001F781D" w:rsidRPr="00F670EE" w:rsidRDefault="00D9301A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77 (24.8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30FD54" w14:textId="27EAFA63" w:rsidR="001F781D" w:rsidRPr="00F670EE" w:rsidRDefault="001F781D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30 (24.8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16BE45CB" w14:textId="7C947B48" w:rsidR="001F781D" w:rsidRPr="00F670EE" w:rsidRDefault="001F781D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39 (23.8)</w:t>
            </w:r>
          </w:p>
        </w:tc>
      </w:tr>
      <w:tr w:rsidR="00F670EE" w:rsidRPr="00F670EE" w14:paraId="0E154FF4" w14:textId="7B9BFD7B" w:rsidTr="005539F9">
        <w:trPr>
          <w:cantSplit/>
          <w:trHeight w:val="555"/>
        </w:trPr>
        <w:tc>
          <w:tcPr>
            <w:tcW w:w="5335" w:type="dxa"/>
            <w:tcBorders>
              <w:top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C8314D" w14:textId="77777777" w:rsidR="001F781D" w:rsidRPr="00F670EE" w:rsidRDefault="001F781D" w:rsidP="00E047B4">
            <w:pPr>
              <w:spacing w:before="0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 xml:space="preserve">  UNK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1851C8" w14:textId="29F53EC5" w:rsidR="001F781D" w:rsidRPr="00F670EE" w:rsidRDefault="00FC27C2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88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063468" w14:textId="2F079134" w:rsidR="001F781D" w:rsidRPr="00F670EE" w:rsidRDefault="001F781D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40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A58544A" w14:textId="505A52DA" w:rsidR="001F781D" w:rsidRPr="00F670EE" w:rsidRDefault="001F781D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44</w:t>
            </w:r>
          </w:p>
        </w:tc>
      </w:tr>
      <w:tr w:rsidR="00F670EE" w:rsidRPr="00F670EE" w14:paraId="1AF9536E" w14:textId="12A0AB32" w:rsidTr="005539F9">
        <w:trPr>
          <w:cantSplit/>
          <w:trHeight w:val="746"/>
        </w:trPr>
        <w:tc>
          <w:tcPr>
            <w:tcW w:w="5335" w:type="dxa"/>
            <w:tcBorders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A8F2C5" w14:textId="5803421C" w:rsidR="001F781D" w:rsidRPr="00F670EE" w:rsidRDefault="001F781D" w:rsidP="00E047B4">
            <w:pPr>
              <w:spacing w:before="0"/>
              <w:rPr>
                <w:sz w:val="22"/>
                <w:szCs w:val="22"/>
                <w:lang w:val="en-GB"/>
              </w:rPr>
            </w:pPr>
            <w:r w:rsidRPr="00F670EE">
              <w:rPr>
                <w:sz w:val="22"/>
                <w:szCs w:val="22"/>
                <w:lang w:val="en-GB"/>
              </w:rPr>
              <w:t xml:space="preserve">Duration of psoriasis at start of </w:t>
            </w:r>
            <w:r w:rsidRPr="00F670EE">
              <w:rPr>
                <w:sz w:val="22"/>
                <w:szCs w:val="22"/>
              </w:rPr>
              <w:t>biologic treatment under analysis</w:t>
            </w:r>
            <w:r w:rsidRPr="00F670EE">
              <w:rPr>
                <w:sz w:val="22"/>
                <w:szCs w:val="22"/>
                <w:lang w:val="en-GB"/>
              </w:rPr>
              <w:t xml:space="preserve"> (years), </w:t>
            </w:r>
            <w:r w:rsidRPr="00F670EE">
              <w:rPr>
                <w:sz w:val="22"/>
                <w:szCs w:val="22"/>
              </w:rPr>
              <w:t>median (25</w:t>
            </w:r>
            <w:r w:rsidRPr="00F670EE">
              <w:rPr>
                <w:sz w:val="22"/>
                <w:szCs w:val="22"/>
                <w:vertAlign w:val="superscript"/>
              </w:rPr>
              <w:t>th</w:t>
            </w:r>
            <w:r w:rsidRPr="00F670EE">
              <w:rPr>
                <w:sz w:val="22"/>
                <w:szCs w:val="22"/>
              </w:rPr>
              <w:t>-75</w:t>
            </w:r>
            <w:r w:rsidRPr="00F670EE">
              <w:rPr>
                <w:sz w:val="22"/>
                <w:szCs w:val="22"/>
                <w:vertAlign w:val="superscript"/>
              </w:rPr>
              <w:t>th</w:t>
            </w:r>
            <w:r w:rsidRPr="00F670EE">
              <w:rPr>
                <w:sz w:val="22"/>
                <w:szCs w:val="22"/>
              </w:rPr>
              <w:t xml:space="preserve"> percentile)</w:t>
            </w:r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765313" w14:textId="5ADDD9E7" w:rsidR="001F781D" w:rsidRPr="00F670EE" w:rsidRDefault="004102BC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N=226</w:t>
            </w:r>
            <w:r w:rsidR="00A65866" w:rsidRPr="00F670EE">
              <w:rPr>
                <w:sz w:val="22"/>
                <w:szCs w:val="22"/>
              </w:rPr>
              <w:br/>
              <w:t>1</w:t>
            </w:r>
            <w:r w:rsidR="00DD462C" w:rsidRPr="00F670EE">
              <w:rPr>
                <w:sz w:val="22"/>
                <w:szCs w:val="22"/>
              </w:rPr>
              <w:t>1.8</w:t>
            </w:r>
            <w:r w:rsidR="00A65866" w:rsidRPr="00F670EE">
              <w:rPr>
                <w:sz w:val="22"/>
                <w:szCs w:val="22"/>
              </w:rPr>
              <w:t xml:space="preserve"> (</w:t>
            </w:r>
            <w:r w:rsidR="00D17DD5" w:rsidRPr="00F670EE">
              <w:rPr>
                <w:sz w:val="22"/>
                <w:szCs w:val="22"/>
              </w:rPr>
              <w:t>4.7</w:t>
            </w:r>
            <w:r w:rsidR="00BB3A38" w:rsidRPr="00F670EE">
              <w:rPr>
                <w:sz w:val="22"/>
                <w:szCs w:val="22"/>
              </w:rPr>
              <w:t>-</w:t>
            </w:r>
            <w:r w:rsidR="00D26AFD" w:rsidRPr="00F670EE">
              <w:rPr>
                <w:sz w:val="22"/>
                <w:szCs w:val="22"/>
              </w:rPr>
              <w:t>22.9</w:t>
            </w:r>
            <w:r w:rsidR="00A65866" w:rsidRPr="00F670EE">
              <w:rPr>
                <w:sz w:val="22"/>
                <w:szCs w:val="22"/>
              </w:rPr>
              <w:t>)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BAFC0F" w14:textId="77777777" w:rsidR="001F781D" w:rsidRPr="00F670EE" w:rsidRDefault="001F781D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N=98</w:t>
            </w:r>
          </w:p>
          <w:p w14:paraId="045DBBC6" w14:textId="4A649F4B" w:rsidR="001F781D" w:rsidRPr="00F670EE" w:rsidRDefault="001F781D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9.4 (3.7-22.4)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</w:tcBorders>
            <w:shd w:val="clear" w:color="auto" w:fill="FFFFFF"/>
          </w:tcPr>
          <w:p w14:paraId="113FE3E7" w14:textId="77777777" w:rsidR="001F781D" w:rsidRPr="00F670EE" w:rsidRDefault="001F781D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N=107</w:t>
            </w:r>
          </w:p>
          <w:p w14:paraId="38D45284" w14:textId="5B16DEB9" w:rsidR="001F781D" w:rsidRPr="00F670EE" w:rsidRDefault="001F781D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13.8 (5.7-21.7)</w:t>
            </w:r>
          </w:p>
        </w:tc>
      </w:tr>
      <w:tr w:rsidR="00F670EE" w:rsidRPr="00F670EE" w14:paraId="71818766" w14:textId="4AF2C3DF" w:rsidTr="005539F9">
        <w:trPr>
          <w:cantSplit/>
          <w:trHeight w:val="712"/>
        </w:trPr>
        <w:tc>
          <w:tcPr>
            <w:tcW w:w="5335" w:type="dxa"/>
            <w:tcBorders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0254C9" w14:textId="7B85D32C" w:rsidR="001F781D" w:rsidRPr="00F670EE" w:rsidRDefault="001F781D" w:rsidP="00E047B4">
            <w:pPr>
              <w:spacing w:before="0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  <w:lang w:val="en-GB"/>
              </w:rPr>
              <w:t xml:space="preserve">Duration of </w:t>
            </w:r>
            <w:proofErr w:type="spellStart"/>
            <w:r w:rsidRPr="00F670EE">
              <w:rPr>
                <w:sz w:val="22"/>
                <w:szCs w:val="22"/>
                <w:lang w:val="en-GB"/>
              </w:rPr>
              <w:t>PsA</w:t>
            </w:r>
            <w:proofErr w:type="spellEnd"/>
            <w:r w:rsidRPr="00F670EE">
              <w:rPr>
                <w:sz w:val="22"/>
                <w:szCs w:val="22"/>
                <w:lang w:val="en-GB"/>
              </w:rPr>
              <w:t xml:space="preserve"> at start of </w:t>
            </w:r>
            <w:r w:rsidRPr="00F670EE">
              <w:rPr>
                <w:sz w:val="22"/>
                <w:szCs w:val="22"/>
              </w:rPr>
              <w:t>biologic treatment under analysis</w:t>
            </w:r>
            <w:r w:rsidRPr="00F670EE">
              <w:rPr>
                <w:sz w:val="22"/>
                <w:szCs w:val="22"/>
                <w:lang w:val="en-GB"/>
              </w:rPr>
              <w:t xml:space="preserve"> (years), </w:t>
            </w:r>
            <w:r w:rsidRPr="00F670EE">
              <w:rPr>
                <w:sz w:val="22"/>
                <w:szCs w:val="22"/>
              </w:rPr>
              <w:t>median (25</w:t>
            </w:r>
            <w:r w:rsidRPr="00F670EE">
              <w:rPr>
                <w:sz w:val="22"/>
                <w:szCs w:val="22"/>
                <w:vertAlign w:val="superscript"/>
              </w:rPr>
              <w:t>th</w:t>
            </w:r>
            <w:r w:rsidRPr="00F670EE">
              <w:rPr>
                <w:sz w:val="22"/>
                <w:szCs w:val="22"/>
              </w:rPr>
              <w:t>-75</w:t>
            </w:r>
            <w:r w:rsidRPr="00F670EE">
              <w:rPr>
                <w:sz w:val="22"/>
                <w:szCs w:val="22"/>
                <w:vertAlign w:val="superscript"/>
              </w:rPr>
              <w:t>th</w:t>
            </w:r>
            <w:r w:rsidRPr="00F670EE">
              <w:rPr>
                <w:sz w:val="22"/>
                <w:szCs w:val="22"/>
              </w:rPr>
              <w:t xml:space="preserve"> percentile)</w:t>
            </w:r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7B9B34" w14:textId="0D3A1AE1" w:rsidR="001F781D" w:rsidRPr="00F670EE" w:rsidRDefault="005C1C22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N=392</w:t>
            </w:r>
            <w:r w:rsidR="00BD2962" w:rsidRPr="00F670EE">
              <w:rPr>
                <w:sz w:val="22"/>
                <w:szCs w:val="22"/>
              </w:rPr>
              <w:br/>
            </w:r>
            <w:r w:rsidR="00B91051" w:rsidRPr="00F670EE">
              <w:rPr>
                <w:sz w:val="22"/>
                <w:szCs w:val="22"/>
              </w:rPr>
              <w:t>4.3</w:t>
            </w:r>
            <w:r w:rsidR="00BD2962" w:rsidRPr="00F670EE">
              <w:rPr>
                <w:sz w:val="22"/>
                <w:szCs w:val="22"/>
              </w:rPr>
              <w:t xml:space="preserve"> (</w:t>
            </w:r>
            <w:r w:rsidR="00B91051" w:rsidRPr="00F670EE">
              <w:rPr>
                <w:sz w:val="22"/>
                <w:szCs w:val="22"/>
              </w:rPr>
              <w:t>2.1-10.0</w:t>
            </w:r>
            <w:r w:rsidR="00BD2962" w:rsidRPr="00F670EE">
              <w:rPr>
                <w:sz w:val="22"/>
                <w:szCs w:val="22"/>
              </w:rPr>
              <w:t>)</w:t>
            </w:r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FCB899" w14:textId="77777777" w:rsidR="001F781D" w:rsidRPr="00F670EE" w:rsidRDefault="001F781D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N=159</w:t>
            </w:r>
          </w:p>
          <w:p w14:paraId="7EFE0137" w14:textId="28426A00" w:rsidR="001F781D" w:rsidRPr="00F670EE" w:rsidRDefault="001F781D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4.5 (2.2-9.2)</w:t>
            </w:r>
          </w:p>
        </w:tc>
        <w:tc>
          <w:tcPr>
            <w:tcW w:w="1650" w:type="dxa"/>
            <w:tcBorders>
              <w:left w:val="nil"/>
            </w:tcBorders>
            <w:shd w:val="clear" w:color="auto" w:fill="FFFFFF"/>
          </w:tcPr>
          <w:p w14:paraId="16E9401E" w14:textId="77777777" w:rsidR="001F781D" w:rsidRPr="00F670EE" w:rsidRDefault="001F781D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N=204</w:t>
            </w:r>
          </w:p>
          <w:p w14:paraId="5E5128D0" w14:textId="0D4D88A2" w:rsidR="001F781D" w:rsidRPr="00F670EE" w:rsidRDefault="001F781D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4.2 (2.1-10.5)</w:t>
            </w:r>
          </w:p>
        </w:tc>
      </w:tr>
      <w:tr w:rsidR="00F670EE" w:rsidRPr="00F670EE" w14:paraId="71A889BF" w14:textId="72C549EF" w:rsidTr="005539F9">
        <w:trPr>
          <w:cantSplit/>
          <w:trHeight w:val="240"/>
        </w:trPr>
        <w:tc>
          <w:tcPr>
            <w:tcW w:w="5335" w:type="dxa"/>
            <w:tcBorders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F6D838" w14:textId="77777777" w:rsidR="001F781D" w:rsidRPr="00F670EE" w:rsidRDefault="001F781D" w:rsidP="00E047B4">
            <w:pPr>
              <w:spacing w:before="0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  <w:lang w:val="en-GB"/>
              </w:rPr>
              <w:t xml:space="preserve">DAS28 ESR at start of </w:t>
            </w:r>
            <w:r w:rsidRPr="00F670EE">
              <w:rPr>
                <w:sz w:val="22"/>
                <w:szCs w:val="22"/>
              </w:rPr>
              <w:t>biologic treatment under analysis, mean (SD)</w:t>
            </w:r>
          </w:p>
          <w:p w14:paraId="11344DF7" w14:textId="14AF23A3" w:rsidR="00BB3A38" w:rsidRPr="00F670EE" w:rsidRDefault="00BB3A38" w:rsidP="00E047B4">
            <w:pPr>
              <w:spacing w:before="0"/>
              <w:rPr>
                <w:sz w:val="22"/>
                <w:szCs w:val="22"/>
                <w:lang w:val="en-GB"/>
              </w:rPr>
            </w:pPr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9FC497" w14:textId="7FB440D3" w:rsidR="001F781D" w:rsidRPr="00F670EE" w:rsidRDefault="009F0412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N=279</w:t>
            </w:r>
            <w:r w:rsidR="00636804" w:rsidRPr="00F670EE">
              <w:rPr>
                <w:sz w:val="22"/>
                <w:szCs w:val="22"/>
              </w:rPr>
              <w:br/>
              <w:t>4.0 (1.3)</w:t>
            </w:r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6513C7" w14:textId="77777777" w:rsidR="001F781D" w:rsidRPr="00F670EE" w:rsidRDefault="001F781D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N=128</w:t>
            </w:r>
          </w:p>
          <w:p w14:paraId="72458FBF" w14:textId="32B483D9" w:rsidR="001F781D" w:rsidRPr="00F670EE" w:rsidRDefault="001F781D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4.1 (1.4)</w:t>
            </w:r>
          </w:p>
        </w:tc>
        <w:tc>
          <w:tcPr>
            <w:tcW w:w="1650" w:type="dxa"/>
            <w:tcBorders>
              <w:left w:val="nil"/>
            </w:tcBorders>
            <w:shd w:val="clear" w:color="auto" w:fill="FFFFFF"/>
          </w:tcPr>
          <w:p w14:paraId="5232EB68" w14:textId="77777777" w:rsidR="001F781D" w:rsidRPr="00F670EE" w:rsidRDefault="001F781D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N=136</w:t>
            </w:r>
          </w:p>
          <w:p w14:paraId="15B24C83" w14:textId="067DCAE1" w:rsidR="001F781D" w:rsidRPr="00F670EE" w:rsidRDefault="001F781D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3.9 (1.3)</w:t>
            </w:r>
          </w:p>
        </w:tc>
      </w:tr>
      <w:tr w:rsidR="00F670EE" w:rsidRPr="00F670EE" w14:paraId="67BE3186" w14:textId="2EC79823" w:rsidTr="005539F9">
        <w:trPr>
          <w:cantSplit/>
          <w:trHeight w:val="240"/>
        </w:trPr>
        <w:tc>
          <w:tcPr>
            <w:tcW w:w="5335" w:type="dxa"/>
            <w:tcBorders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DD7914" w14:textId="77777777" w:rsidR="001F781D" w:rsidRPr="00F670EE" w:rsidRDefault="001F781D" w:rsidP="00E047B4">
            <w:pPr>
              <w:spacing w:before="0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DAS28 CRP at start of biologic treatment under analysis, mean (SD)</w:t>
            </w:r>
          </w:p>
          <w:p w14:paraId="69B94BDC" w14:textId="21D19212" w:rsidR="00BB3A38" w:rsidRPr="00F670EE" w:rsidRDefault="00BB3A38" w:rsidP="00E047B4">
            <w:pPr>
              <w:spacing w:before="0"/>
              <w:rPr>
                <w:sz w:val="22"/>
                <w:szCs w:val="22"/>
              </w:rPr>
            </w:pPr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A03149" w14:textId="4C4FB15C" w:rsidR="001F781D" w:rsidRPr="00F670EE" w:rsidRDefault="001A4443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N=312</w:t>
            </w:r>
            <w:r w:rsidR="00212B39" w:rsidRPr="00F670EE">
              <w:rPr>
                <w:sz w:val="22"/>
                <w:szCs w:val="22"/>
              </w:rPr>
              <w:br/>
              <w:t>3.8 (1.2)</w:t>
            </w:r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077C2F" w14:textId="77777777" w:rsidR="001F781D" w:rsidRPr="00F670EE" w:rsidRDefault="001F781D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N=134</w:t>
            </w:r>
          </w:p>
          <w:p w14:paraId="108F6263" w14:textId="5C33D291" w:rsidR="001F781D" w:rsidRPr="00F670EE" w:rsidRDefault="001F781D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3.9 (1.1)</w:t>
            </w:r>
          </w:p>
        </w:tc>
        <w:tc>
          <w:tcPr>
            <w:tcW w:w="1650" w:type="dxa"/>
            <w:tcBorders>
              <w:left w:val="nil"/>
            </w:tcBorders>
            <w:shd w:val="clear" w:color="auto" w:fill="FFFFFF"/>
          </w:tcPr>
          <w:p w14:paraId="4B21E70E" w14:textId="77777777" w:rsidR="001F781D" w:rsidRPr="00F670EE" w:rsidRDefault="001F781D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N=153</w:t>
            </w:r>
          </w:p>
          <w:p w14:paraId="3A24434B" w14:textId="6EA9F0E1" w:rsidR="001F781D" w:rsidRPr="00F670EE" w:rsidRDefault="001F781D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3.7 (1.2)</w:t>
            </w:r>
          </w:p>
        </w:tc>
      </w:tr>
      <w:tr w:rsidR="00F670EE" w:rsidRPr="00F670EE" w14:paraId="3FC46C19" w14:textId="1D184A7D" w:rsidTr="005539F9">
        <w:trPr>
          <w:cantSplit/>
          <w:trHeight w:val="240"/>
        </w:trPr>
        <w:tc>
          <w:tcPr>
            <w:tcW w:w="5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A880DB" w14:textId="77777777" w:rsidR="001F781D" w:rsidRPr="00F670EE" w:rsidRDefault="001F781D" w:rsidP="00E047B4">
            <w:pPr>
              <w:spacing w:before="0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Total duration of biologic treatment under analysis (months), mean (SD)</w:t>
            </w:r>
          </w:p>
          <w:p w14:paraId="5D0A4187" w14:textId="6E7AEB79" w:rsidR="00BB3A38" w:rsidRPr="00F670EE" w:rsidRDefault="00BB3A38" w:rsidP="00E047B4">
            <w:pPr>
              <w:spacing w:before="0"/>
              <w:rPr>
                <w:sz w:val="22"/>
                <w:szCs w:val="22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80AD3C" w14:textId="42E0DAD6" w:rsidR="001F781D" w:rsidRPr="00F670EE" w:rsidRDefault="00222E34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18.6</w:t>
            </w:r>
            <w:r w:rsidR="00487A3F" w:rsidRPr="00F670EE">
              <w:rPr>
                <w:sz w:val="22"/>
                <w:szCs w:val="22"/>
              </w:rPr>
              <w:t xml:space="preserve"> (6.5)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82C4CA" w14:textId="52756B5E" w:rsidR="001F781D" w:rsidRPr="00F670EE" w:rsidRDefault="001F781D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18.8 (6.6)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7EE4C64" w14:textId="7DA4DC65" w:rsidR="001F781D" w:rsidRPr="00F670EE" w:rsidRDefault="001F781D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18.7 (6.6)</w:t>
            </w:r>
          </w:p>
        </w:tc>
      </w:tr>
      <w:tr w:rsidR="00F670EE" w:rsidRPr="00F670EE" w14:paraId="6B5DF878" w14:textId="763C5BDD" w:rsidTr="005539F9">
        <w:trPr>
          <w:cantSplit/>
          <w:trHeight w:val="240"/>
        </w:trPr>
        <w:tc>
          <w:tcPr>
            <w:tcW w:w="53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484885" w14:textId="7688044F" w:rsidR="001F781D" w:rsidRPr="00F670EE" w:rsidRDefault="001F781D" w:rsidP="00E047B4">
            <w:pPr>
              <w:spacing w:before="0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N of biologic therapies before biologic treatment under analysis**, N (%)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12FDA5" w14:textId="77777777" w:rsidR="001F781D" w:rsidRPr="00F670EE" w:rsidRDefault="001F781D" w:rsidP="00E047B4">
            <w:pPr>
              <w:spacing w:before="0"/>
              <w:jc w:val="center"/>
              <w:rPr>
                <w:sz w:val="22"/>
                <w:szCs w:val="22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9968FF" w14:textId="77777777" w:rsidR="001F781D" w:rsidRPr="00F670EE" w:rsidRDefault="001F781D" w:rsidP="00E047B4">
            <w:pPr>
              <w:spacing w:before="0"/>
              <w:jc w:val="center"/>
              <w:rPr>
                <w:sz w:val="22"/>
                <w:szCs w:val="22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049D32E3" w14:textId="77777777" w:rsidR="001F781D" w:rsidRPr="00F670EE" w:rsidRDefault="001F781D" w:rsidP="00E047B4">
            <w:pPr>
              <w:spacing w:before="0"/>
              <w:jc w:val="center"/>
              <w:rPr>
                <w:sz w:val="22"/>
                <w:szCs w:val="22"/>
              </w:rPr>
            </w:pPr>
          </w:p>
        </w:tc>
      </w:tr>
      <w:tr w:rsidR="00F670EE" w:rsidRPr="00F670EE" w14:paraId="5DE4226F" w14:textId="6E8CBF87" w:rsidTr="005539F9">
        <w:trPr>
          <w:cantSplit/>
          <w:trHeight w:val="240"/>
        </w:trPr>
        <w:tc>
          <w:tcPr>
            <w:tcW w:w="5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58E067" w14:textId="421FBBA8" w:rsidR="001F781D" w:rsidRPr="00F670EE" w:rsidRDefault="001F781D" w:rsidP="00E047B4">
            <w:pPr>
              <w:spacing w:before="0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 xml:space="preserve">  0 (naïve patients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A599AC" w14:textId="0D490065" w:rsidR="001F781D" w:rsidRPr="00F670EE" w:rsidRDefault="005647BB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186 (46.6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05358D" w14:textId="240AE506" w:rsidR="001F781D" w:rsidRPr="00F670EE" w:rsidRDefault="001F781D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69 (42.9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289C9F85" w14:textId="5100E2B5" w:rsidR="001F781D" w:rsidRPr="00F670EE" w:rsidRDefault="001F781D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108 (51.9)</w:t>
            </w:r>
          </w:p>
        </w:tc>
      </w:tr>
      <w:tr w:rsidR="00F670EE" w:rsidRPr="00F670EE" w14:paraId="638A314E" w14:textId="16DBDE48" w:rsidTr="005539F9">
        <w:trPr>
          <w:cantSplit/>
          <w:trHeight w:val="240"/>
        </w:trPr>
        <w:tc>
          <w:tcPr>
            <w:tcW w:w="5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105E51" w14:textId="7942E489" w:rsidR="001F781D" w:rsidRPr="00F670EE" w:rsidRDefault="001F781D" w:rsidP="00E047B4">
            <w:pPr>
              <w:spacing w:before="0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 xml:space="preserve">  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FF16E8" w14:textId="01301214" w:rsidR="001F781D" w:rsidRPr="00F670EE" w:rsidRDefault="004043E3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133 (33.3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1E6EB8" w14:textId="46B479AF" w:rsidR="001F781D" w:rsidRPr="00F670EE" w:rsidRDefault="001F781D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50 (31.1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0BEB267C" w14:textId="14AD01F9" w:rsidR="001F781D" w:rsidRPr="00F670EE" w:rsidRDefault="001F781D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69 (33.2)</w:t>
            </w:r>
          </w:p>
        </w:tc>
      </w:tr>
      <w:tr w:rsidR="00F670EE" w:rsidRPr="00F670EE" w14:paraId="0CD41C6B" w14:textId="39756578" w:rsidTr="005539F9">
        <w:trPr>
          <w:cantSplit/>
          <w:trHeight w:val="240"/>
        </w:trPr>
        <w:tc>
          <w:tcPr>
            <w:tcW w:w="5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BC380D" w14:textId="226EA636" w:rsidR="001F781D" w:rsidRPr="00F670EE" w:rsidRDefault="001F781D" w:rsidP="00E047B4">
            <w:pPr>
              <w:spacing w:before="0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 xml:space="preserve">  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BF3A36" w14:textId="4B5127A8" w:rsidR="001F781D" w:rsidRPr="00F670EE" w:rsidRDefault="004043E3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40 (10.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29349D" w14:textId="1E54D781" w:rsidR="001F781D" w:rsidRPr="00F670EE" w:rsidRDefault="001F781D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19 (11.8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67C28BFA" w14:textId="37DC443C" w:rsidR="001F781D" w:rsidRPr="00F670EE" w:rsidRDefault="001F781D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16 (7.7)</w:t>
            </w:r>
          </w:p>
        </w:tc>
      </w:tr>
      <w:tr w:rsidR="00F670EE" w:rsidRPr="00F670EE" w14:paraId="5BB73664" w14:textId="4B8CC2C6" w:rsidTr="005539F9">
        <w:trPr>
          <w:cantSplit/>
          <w:trHeight w:val="240"/>
        </w:trPr>
        <w:tc>
          <w:tcPr>
            <w:tcW w:w="5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4A861E" w14:textId="1E0B7E6A" w:rsidR="001F781D" w:rsidRPr="00F670EE" w:rsidRDefault="001F781D" w:rsidP="00E047B4">
            <w:pPr>
              <w:spacing w:before="0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 xml:space="preserve">  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08028B" w14:textId="36535349" w:rsidR="001F781D" w:rsidRPr="00F670EE" w:rsidRDefault="004043E3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27 (6.8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565994" w14:textId="636C1D2F" w:rsidR="001F781D" w:rsidRPr="00F670EE" w:rsidRDefault="001F781D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14 (8.7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7218F99F" w14:textId="45A86D50" w:rsidR="001F781D" w:rsidRPr="00F670EE" w:rsidRDefault="001F781D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11 (5.3)</w:t>
            </w:r>
          </w:p>
        </w:tc>
      </w:tr>
      <w:tr w:rsidR="00F670EE" w:rsidRPr="00F670EE" w14:paraId="5F483EF9" w14:textId="156971D3" w:rsidTr="005539F9">
        <w:trPr>
          <w:cantSplit/>
          <w:trHeight w:val="240"/>
        </w:trPr>
        <w:tc>
          <w:tcPr>
            <w:tcW w:w="53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FD7374" w14:textId="77777777" w:rsidR="001F781D" w:rsidRPr="00F670EE" w:rsidRDefault="001F781D" w:rsidP="00E047B4">
            <w:pPr>
              <w:spacing w:before="0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 xml:space="preserve">  &gt;=4</w:t>
            </w:r>
          </w:p>
          <w:p w14:paraId="1E428DF1" w14:textId="67645428" w:rsidR="00BB3A38" w:rsidRPr="00F670EE" w:rsidRDefault="00BB3A38" w:rsidP="00E047B4">
            <w:pPr>
              <w:spacing w:before="0"/>
              <w:rPr>
                <w:sz w:val="22"/>
                <w:szCs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4C2B4B" w14:textId="5D364C4A" w:rsidR="001F781D" w:rsidRPr="00F670EE" w:rsidRDefault="00574629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13 (3.3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25C6CB" w14:textId="019B4C7B" w:rsidR="001F781D" w:rsidRPr="00F670EE" w:rsidRDefault="001F781D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9 (5.6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9406547" w14:textId="3DD1AF8C" w:rsidR="001F781D" w:rsidRPr="00F670EE" w:rsidRDefault="001F781D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4 (1.9)</w:t>
            </w:r>
          </w:p>
        </w:tc>
      </w:tr>
      <w:tr w:rsidR="00F670EE" w:rsidRPr="00F670EE" w14:paraId="2FA7B0E6" w14:textId="51658FDF" w:rsidTr="005539F9">
        <w:trPr>
          <w:cantSplit/>
          <w:trHeight w:val="240"/>
        </w:trPr>
        <w:tc>
          <w:tcPr>
            <w:tcW w:w="53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90FA16" w14:textId="08F3D77B" w:rsidR="001F781D" w:rsidRPr="00F670EE" w:rsidRDefault="001F781D" w:rsidP="00E047B4">
            <w:pPr>
              <w:spacing w:before="0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N of biologic therapies received during study, N (%)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D6FCC8" w14:textId="77777777" w:rsidR="001F781D" w:rsidRPr="00F670EE" w:rsidRDefault="001F781D" w:rsidP="00E047B4">
            <w:pPr>
              <w:spacing w:before="0"/>
              <w:jc w:val="center"/>
              <w:rPr>
                <w:sz w:val="22"/>
                <w:szCs w:val="22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AC2F83" w14:textId="08E0928C" w:rsidR="001F781D" w:rsidRPr="00F670EE" w:rsidRDefault="001F781D" w:rsidP="00E047B4">
            <w:pPr>
              <w:spacing w:before="0"/>
              <w:jc w:val="center"/>
              <w:rPr>
                <w:sz w:val="22"/>
                <w:szCs w:val="22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404D3BE6" w14:textId="77777777" w:rsidR="001F781D" w:rsidRPr="00F670EE" w:rsidRDefault="001F781D" w:rsidP="00E047B4">
            <w:pPr>
              <w:spacing w:before="0"/>
              <w:jc w:val="center"/>
              <w:rPr>
                <w:sz w:val="22"/>
                <w:szCs w:val="22"/>
              </w:rPr>
            </w:pPr>
          </w:p>
        </w:tc>
      </w:tr>
      <w:tr w:rsidR="00F670EE" w:rsidRPr="00F670EE" w14:paraId="2ED2BF88" w14:textId="5E188DE1" w:rsidTr="005539F9">
        <w:trPr>
          <w:cantSplit/>
          <w:trHeight w:val="240"/>
        </w:trPr>
        <w:tc>
          <w:tcPr>
            <w:tcW w:w="5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38A92C" w14:textId="12574168" w:rsidR="001F781D" w:rsidRPr="00F670EE" w:rsidRDefault="001F781D" w:rsidP="00E047B4">
            <w:pPr>
              <w:spacing w:before="0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 xml:space="preserve">  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BEDAF3" w14:textId="214D4B2A" w:rsidR="001F781D" w:rsidRPr="00F670EE" w:rsidRDefault="00C03809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323 (81.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E24737" w14:textId="66DB82D9" w:rsidR="001F781D" w:rsidRPr="00F670EE" w:rsidRDefault="001F781D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130 (80.7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6F07EB78" w14:textId="0E37AF14" w:rsidR="001F781D" w:rsidRPr="00F670EE" w:rsidRDefault="001F781D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171 (82.2)</w:t>
            </w:r>
          </w:p>
        </w:tc>
      </w:tr>
      <w:tr w:rsidR="00F670EE" w:rsidRPr="00F670EE" w14:paraId="7515BB58" w14:textId="27743961" w:rsidTr="005539F9">
        <w:trPr>
          <w:cantSplit/>
          <w:trHeight w:val="240"/>
        </w:trPr>
        <w:tc>
          <w:tcPr>
            <w:tcW w:w="5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0A80DF" w14:textId="77777777" w:rsidR="001F781D" w:rsidRPr="00F670EE" w:rsidRDefault="001F781D" w:rsidP="00E047B4">
            <w:pPr>
              <w:spacing w:before="0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 xml:space="preserve">  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FEDB41" w14:textId="35BE732C" w:rsidR="001F781D" w:rsidRPr="00F670EE" w:rsidRDefault="00C03809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57 (14.3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2E2A33" w14:textId="1BC4153B" w:rsidR="001F781D" w:rsidRPr="00F670EE" w:rsidRDefault="001F781D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24 (14.9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30C9FA68" w14:textId="4C6F4396" w:rsidR="001F781D" w:rsidRPr="00F670EE" w:rsidRDefault="001F781D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27 (13.0)</w:t>
            </w:r>
          </w:p>
        </w:tc>
      </w:tr>
      <w:tr w:rsidR="00F670EE" w:rsidRPr="00F670EE" w14:paraId="346A399C" w14:textId="5B5F43B2" w:rsidTr="005539F9">
        <w:trPr>
          <w:cantSplit/>
          <w:trHeight w:val="240"/>
        </w:trPr>
        <w:tc>
          <w:tcPr>
            <w:tcW w:w="5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C1107C" w14:textId="77777777" w:rsidR="001F781D" w:rsidRPr="00F670EE" w:rsidRDefault="001F781D" w:rsidP="00E047B4">
            <w:pPr>
              <w:spacing w:before="0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 xml:space="preserve">  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A24614" w14:textId="693E068A" w:rsidR="001F781D" w:rsidRPr="00F670EE" w:rsidRDefault="00C03809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16 (4.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674FB9" w14:textId="5B4AC143" w:rsidR="001F781D" w:rsidRPr="00F670EE" w:rsidRDefault="001F781D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5 (3.1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70B4DCE7" w14:textId="5DE51F39" w:rsidR="001F781D" w:rsidRPr="00F670EE" w:rsidRDefault="001F781D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9 (4.3)</w:t>
            </w:r>
          </w:p>
        </w:tc>
      </w:tr>
      <w:tr w:rsidR="00F670EE" w:rsidRPr="00F670EE" w14:paraId="487AAB64" w14:textId="59B8953D" w:rsidTr="005539F9">
        <w:trPr>
          <w:cantSplit/>
          <w:trHeight w:val="240"/>
        </w:trPr>
        <w:tc>
          <w:tcPr>
            <w:tcW w:w="53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8C9CCA" w14:textId="77777777" w:rsidR="001F781D" w:rsidRPr="00F670EE" w:rsidRDefault="001F781D" w:rsidP="00E047B4">
            <w:pPr>
              <w:spacing w:before="0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 xml:space="preserve">  4</w:t>
            </w:r>
          </w:p>
          <w:p w14:paraId="6A30E17F" w14:textId="2C42D25A" w:rsidR="00BB3A38" w:rsidRPr="00F670EE" w:rsidRDefault="00BB3A38" w:rsidP="00E047B4">
            <w:pPr>
              <w:spacing w:before="0"/>
              <w:rPr>
                <w:sz w:val="22"/>
                <w:szCs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47BE71" w14:textId="5C0653E0" w:rsidR="001F781D" w:rsidRPr="00F670EE" w:rsidRDefault="005A0225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3 (0.8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61F82E" w14:textId="241F4E26" w:rsidR="001F781D" w:rsidRPr="00F670EE" w:rsidRDefault="001F781D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2 (1.2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94224D9" w14:textId="6005D2CE" w:rsidR="001F781D" w:rsidRPr="00F670EE" w:rsidRDefault="001F781D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1 (0.5)</w:t>
            </w:r>
          </w:p>
        </w:tc>
      </w:tr>
      <w:tr w:rsidR="00F670EE" w:rsidRPr="00F670EE" w14:paraId="4EE9CD04" w14:textId="0AF0466B" w:rsidTr="005539F9">
        <w:trPr>
          <w:cantSplit/>
          <w:trHeight w:val="240"/>
        </w:trPr>
        <w:tc>
          <w:tcPr>
            <w:tcW w:w="53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5A35EE" w14:textId="1D64C346" w:rsidR="001F781D" w:rsidRPr="00F670EE" w:rsidRDefault="001F781D" w:rsidP="00E047B4">
            <w:pPr>
              <w:spacing w:before="0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Comorbidities at start of biologic treatment under analysis, N (%)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D3C167" w14:textId="7BE60C54" w:rsidR="001F781D" w:rsidRPr="00F670EE" w:rsidRDefault="00DD4201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243 (</w:t>
            </w:r>
            <w:r w:rsidR="00D33815" w:rsidRPr="00F670EE">
              <w:rPr>
                <w:sz w:val="22"/>
                <w:szCs w:val="22"/>
              </w:rPr>
              <w:t>60.9)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AF735E" w14:textId="5AAEA212" w:rsidR="001F781D" w:rsidRPr="00F670EE" w:rsidRDefault="001F781D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99 (61.5)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3ECA3C7B" w14:textId="788C83AC" w:rsidR="001F781D" w:rsidRPr="00F670EE" w:rsidRDefault="001F781D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123 (59.4)</w:t>
            </w:r>
          </w:p>
        </w:tc>
      </w:tr>
      <w:tr w:rsidR="00F670EE" w:rsidRPr="00F670EE" w14:paraId="64D6AED6" w14:textId="32B4687C" w:rsidTr="005539F9">
        <w:trPr>
          <w:cantSplit/>
          <w:trHeight w:val="240"/>
        </w:trPr>
        <w:tc>
          <w:tcPr>
            <w:tcW w:w="5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975EE6" w14:textId="3874E0B7" w:rsidR="001F781D" w:rsidRPr="00F670EE" w:rsidRDefault="001F781D" w:rsidP="00E047B4">
            <w:pPr>
              <w:spacing w:before="0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 xml:space="preserve"> Hypertension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20693C" w14:textId="6604D9DF" w:rsidR="001F781D" w:rsidRPr="00F670EE" w:rsidRDefault="0065178D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127 (31.8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71E7CF" w14:textId="5891475B" w:rsidR="001F781D" w:rsidRPr="00F670EE" w:rsidRDefault="001F781D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51 (31.7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4E19279A" w14:textId="586B62A5" w:rsidR="001F781D" w:rsidRPr="00F670EE" w:rsidRDefault="001F781D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64 (30.9)</w:t>
            </w:r>
          </w:p>
        </w:tc>
      </w:tr>
      <w:tr w:rsidR="00F670EE" w:rsidRPr="00F670EE" w14:paraId="73634531" w14:textId="4FD5BCAB" w:rsidTr="005539F9">
        <w:trPr>
          <w:cantSplit/>
          <w:trHeight w:val="240"/>
        </w:trPr>
        <w:tc>
          <w:tcPr>
            <w:tcW w:w="5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0B0179" w14:textId="76DD8D37" w:rsidR="001F781D" w:rsidRPr="00F670EE" w:rsidRDefault="001F781D" w:rsidP="00E047B4">
            <w:pPr>
              <w:spacing w:before="0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lastRenderedPageBreak/>
              <w:t xml:space="preserve"> Diabete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4442C5" w14:textId="08C2F470" w:rsidR="001F781D" w:rsidRPr="00F670EE" w:rsidRDefault="008D4E07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38 (9.5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C241CD" w14:textId="60F0796D" w:rsidR="001F781D" w:rsidRPr="00F670EE" w:rsidRDefault="001F781D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15 (9.3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55B3D3BF" w14:textId="046F2B7C" w:rsidR="001F781D" w:rsidRPr="00F670EE" w:rsidRDefault="001F781D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20 (9.7)</w:t>
            </w:r>
          </w:p>
        </w:tc>
      </w:tr>
      <w:tr w:rsidR="00F670EE" w:rsidRPr="00F670EE" w14:paraId="5623A91D" w14:textId="05F3EECB" w:rsidTr="005539F9">
        <w:trPr>
          <w:cantSplit/>
          <w:trHeight w:val="240"/>
        </w:trPr>
        <w:tc>
          <w:tcPr>
            <w:tcW w:w="5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29FB69" w14:textId="2C7F74C9" w:rsidR="001F781D" w:rsidRPr="00F670EE" w:rsidRDefault="001F781D" w:rsidP="00E047B4">
            <w:pPr>
              <w:spacing w:before="0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 xml:space="preserve"> Hypercholesterolemia/dyslipidemi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9ECB95" w14:textId="29E092FA" w:rsidR="001F781D" w:rsidRPr="00F670EE" w:rsidRDefault="003D0558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37 (9.3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F4BDD6" w14:textId="3C69BA89" w:rsidR="001F781D" w:rsidRPr="00F670EE" w:rsidRDefault="001F781D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13 (8.1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7A1C924C" w14:textId="3F25E4D9" w:rsidR="001F781D" w:rsidRPr="00F670EE" w:rsidRDefault="001F781D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19 (9.2)</w:t>
            </w:r>
          </w:p>
        </w:tc>
      </w:tr>
      <w:tr w:rsidR="00F670EE" w:rsidRPr="00F670EE" w14:paraId="0BB7E9A1" w14:textId="74411D1D" w:rsidTr="005539F9">
        <w:trPr>
          <w:cantSplit/>
          <w:trHeight w:val="447"/>
        </w:trPr>
        <w:tc>
          <w:tcPr>
            <w:tcW w:w="53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3A0EE8" w14:textId="77777777" w:rsidR="001F781D" w:rsidRPr="00F670EE" w:rsidRDefault="001F781D" w:rsidP="00E047B4">
            <w:pPr>
              <w:spacing w:before="0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 xml:space="preserve"> Thyroid diseases</w:t>
            </w:r>
          </w:p>
          <w:p w14:paraId="1291A636" w14:textId="1F67BFE9" w:rsidR="00BB3A38" w:rsidRPr="00F670EE" w:rsidRDefault="00BB3A38" w:rsidP="00E047B4">
            <w:pPr>
              <w:spacing w:before="0"/>
              <w:rPr>
                <w:sz w:val="22"/>
                <w:szCs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A224DB" w14:textId="655DA5ED" w:rsidR="001F781D" w:rsidRPr="00F670EE" w:rsidRDefault="00C731A1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32 (8.0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6CCB15" w14:textId="09EACD83" w:rsidR="001F781D" w:rsidRPr="00F670EE" w:rsidRDefault="001F781D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1</w:t>
            </w:r>
            <w:r w:rsidR="007F3722" w:rsidRPr="00F670EE">
              <w:rPr>
                <w:sz w:val="22"/>
                <w:szCs w:val="22"/>
              </w:rPr>
              <w:t>4</w:t>
            </w:r>
            <w:r w:rsidRPr="00F670EE">
              <w:rPr>
                <w:sz w:val="22"/>
                <w:szCs w:val="22"/>
              </w:rPr>
              <w:t xml:space="preserve"> (8.</w:t>
            </w:r>
            <w:r w:rsidR="007F3722" w:rsidRPr="00F670EE">
              <w:rPr>
                <w:sz w:val="22"/>
                <w:szCs w:val="22"/>
              </w:rPr>
              <w:t>7</w:t>
            </w:r>
            <w:r w:rsidRPr="00F670EE">
              <w:rPr>
                <w:sz w:val="22"/>
                <w:szCs w:val="22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106C5A5" w14:textId="481725B4" w:rsidR="001F781D" w:rsidRPr="00F670EE" w:rsidRDefault="001F781D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8 (3.9)</w:t>
            </w:r>
          </w:p>
        </w:tc>
      </w:tr>
      <w:tr w:rsidR="00F670EE" w:rsidRPr="00F670EE" w14:paraId="033E7454" w14:textId="51A8DBCB" w:rsidTr="005539F9">
        <w:trPr>
          <w:cantSplit/>
          <w:trHeight w:val="240"/>
        </w:trPr>
        <w:tc>
          <w:tcPr>
            <w:tcW w:w="53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52E67D" w14:textId="49607550" w:rsidR="001F781D" w:rsidRPr="00F670EE" w:rsidRDefault="001F781D" w:rsidP="00E047B4">
            <w:pPr>
              <w:spacing w:before="0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 xml:space="preserve">Type of </w:t>
            </w:r>
            <w:proofErr w:type="spellStart"/>
            <w:r w:rsidRPr="00F670EE">
              <w:rPr>
                <w:sz w:val="22"/>
                <w:szCs w:val="22"/>
              </w:rPr>
              <w:t>PsA</w:t>
            </w:r>
            <w:proofErr w:type="spellEnd"/>
            <w:r w:rsidRPr="00F670EE">
              <w:rPr>
                <w:sz w:val="22"/>
                <w:szCs w:val="22"/>
              </w:rPr>
              <w:t>, N (%)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611DA2" w14:textId="77777777" w:rsidR="001F781D" w:rsidRPr="00F670EE" w:rsidRDefault="001F781D" w:rsidP="00E047B4">
            <w:pPr>
              <w:spacing w:before="0"/>
              <w:jc w:val="center"/>
              <w:rPr>
                <w:sz w:val="22"/>
                <w:szCs w:val="22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BA89A0" w14:textId="77777777" w:rsidR="001F781D" w:rsidRPr="00F670EE" w:rsidRDefault="001F781D" w:rsidP="00E047B4">
            <w:pPr>
              <w:spacing w:before="0"/>
              <w:jc w:val="center"/>
              <w:rPr>
                <w:sz w:val="22"/>
                <w:szCs w:val="22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5604D5B5" w14:textId="77777777" w:rsidR="001F781D" w:rsidRPr="00F670EE" w:rsidRDefault="001F781D" w:rsidP="00E047B4">
            <w:pPr>
              <w:spacing w:before="0"/>
              <w:jc w:val="center"/>
              <w:rPr>
                <w:sz w:val="22"/>
                <w:szCs w:val="22"/>
              </w:rPr>
            </w:pPr>
          </w:p>
        </w:tc>
      </w:tr>
      <w:tr w:rsidR="00F670EE" w:rsidRPr="00F670EE" w14:paraId="5C78002A" w14:textId="3B754592" w:rsidTr="005539F9">
        <w:trPr>
          <w:cantSplit/>
          <w:trHeight w:val="240"/>
        </w:trPr>
        <w:tc>
          <w:tcPr>
            <w:tcW w:w="5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A98E56" w14:textId="4EDC6805" w:rsidR="001F781D" w:rsidRPr="00F670EE" w:rsidRDefault="001F781D" w:rsidP="00E047B4">
            <w:pPr>
              <w:spacing w:before="0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 xml:space="preserve">  symmetric polyarthriti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C6479D" w14:textId="0ACEF918" w:rsidR="001F781D" w:rsidRPr="00F670EE" w:rsidRDefault="001D2229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178 (44.6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B65217" w14:textId="2BBB8FDC" w:rsidR="001F781D" w:rsidRPr="00F670EE" w:rsidRDefault="001F781D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79 (49.1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1CFAD5C5" w14:textId="558AB40D" w:rsidR="001F781D" w:rsidRPr="00F670EE" w:rsidRDefault="001F781D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86 (41.3)</w:t>
            </w:r>
          </w:p>
        </w:tc>
      </w:tr>
      <w:tr w:rsidR="00F670EE" w:rsidRPr="00F670EE" w14:paraId="266CF646" w14:textId="202759C3" w:rsidTr="005539F9">
        <w:trPr>
          <w:cantSplit/>
          <w:trHeight w:val="240"/>
        </w:trPr>
        <w:tc>
          <w:tcPr>
            <w:tcW w:w="5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E06DE6" w14:textId="32D296FA" w:rsidR="001F781D" w:rsidRPr="00F670EE" w:rsidRDefault="001F781D" w:rsidP="00E047B4">
            <w:pPr>
              <w:spacing w:before="0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 xml:space="preserve">  asymmetric </w:t>
            </w:r>
            <w:proofErr w:type="spellStart"/>
            <w:r w:rsidRPr="00F670EE">
              <w:rPr>
                <w:sz w:val="22"/>
                <w:szCs w:val="22"/>
              </w:rPr>
              <w:t>oligoarthritis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E4F33D" w14:textId="21E5BE92" w:rsidR="001F781D" w:rsidRPr="00F670EE" w:rsidRDefault="00B803E5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155 (38.8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54271A" w14:textId="0033C35E" w:rsidR="001F781D" w:rsidRPr="00F670EE" w:rsidRDefault="001F781D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57 (35.4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20AB5519" w14:textId="5CDA8E31" w:rsidR="001F781D" w:rsidRPr="00F670EE" w:rsidRDefault="001F781D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83 (39.9)</w:t>
            </w:r>
          </w:p>
        </w:tc>
      </w:tr>
      <w:tr w:rsidR="00F670EE" w:rsidRPr="00F670EE" w14:paraId="1A639250" w14:textId="4D027FB6" w:rsidTr="005539F9">
        <w:trPr>
          <w:cantSplit/>
          <w:trHeight w:val="240"/>
        </w:trPr>
        <w:tc>
          <w:tcPr>
            <w:tcW w:w="5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5FF963" w14:textId="3B6C1D36" w:rsidR="001F781D" w:rsidRPr="00F670EE" w:rsidRDefault="001F781D" w:rsidP="00E047B4">
            <w:pPr>
              <w:spacing w:before="0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 xml:space="preserve">  spondyliti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EF397C" w14:textId="304BFA9F" w:rsidR="001F781D" w:rsidRPr="00F670EE" w:rsidRDefault="00C12AEC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81 (20.3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7D20E3" w14:textId="25C917C9" w:rsidR="001F781D" w:rsidRPr="00F670EE" w:rsidRDefault="001F781D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33 (20.5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73EA523D" w14:textId="2EA23404" w:rsidR="001F781D" w:rsidRPr="00F670EE" w:rsidRDefault="001F781D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43 (20.7)</w:t>
            </w:r>
          </w:p>
        </w:tc>
      </w:tr>
      <w:tr w:rsidR="00F670EE" w:rsidRPr="00F670EE" w14:paraId="29B6D84B" w14:textId="6AD49B90" w:rsidTr="005539F9">
        <w:trPr>
          <w:cantSplit/>
          <w:trHeight w:val="240"/>
        </w:trPr>
        <w:tc>
          <w:tcPr>
            <w:tcW w:w="5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0A2637" w14:textId="033D5DFA" w:rsidR="001F781D" w:rsidRPr="00F670EE" w:rsidRDefault="001F781D" w:rsidP="00E047B4">
            <w:pPr>
              <w:spacing w:before="0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 xml:space="preserve">  predominant distal interphalangeal arthriti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68F3C1" w14:textId="59716E18" w:rsidR="001F781D" w:rsidRPr="00F670EE" w:rsidRDefault="00735977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19 (4.8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5C22FB" w14:textId="15700514" w:rsidR="001F781D" w:rsidRPr="00F670EE" w:rsidRDefault="001F781D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6 (3.7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7960DEA4" w14:textId="057F98BA" w:rsidR="001F781D" w:rsidRPr="00F670EE" w:rsidRDefault="001F781D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12 (5.8)</w:t>
            </w:r>
          </w:p>
        </w:tc>
      </w:tr>
      <w:tr w:rsidR="00F670EE" w:rsidRPr="00F670EE" w14:paraId="72919392" w14:textId="22CC23A7" w:rsidTr="005539F9">
        <w:trPr>
          <w:cantSplit/>
          <w:trHeight w:val="240"/>
        </w:trPr>
        <w:tc>
          <w:tcPr>
            <w:tcW w:w="53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F06D19" w14:textId="77777777" w:rsidR="001F781D" w:rsidRPr="00F670EE" w:rsidRDefault="001F781D" w:rsidP="00E047B4">
            <w:pPr>
              <w:spacing w:before="0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 xml:space="preserve">  arthritis </w:t>
            </w:r>
            <w:proofErr w:type="spellStart"/>
            <w:r w:rsidRPr="00F670EE">
              <w:rPr>
                <w:sz w:val="22"/>
                <w:szCs w:val="22"/>
              </w:rPr>
              <w:t>mutilans</w:t>
            </w:r>
            <w:proofErr w:type="spellEnd"/>
          </w:p>
          <w:p w14:paraId="2CDF27D4" w14:textId="505ABC23" w:rsidR="00BB3A38" w:rsidRPr="00F670EE" w:rsidRDefault="00BB3A38" w:rsidP="00E047B4">
            <w:pPr>
              <w:spacing w:before="0"/>
              <w:rPr>
                <w:sz w:val="22"/>
                <w:szCs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07CD74" w14:textId="21B70F31" w:rsidR="001F781D" w:rsidRPr="00F670EE" w:rsidRDefault="00E453D7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3 (0.8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61A206" w14:textId="68FC1470" w:rsidR="001F781D" w:rsidRPr="00F670EE" w:rsidRDefault="001F781D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2 (1.2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C8084EE" w14:textId="29A8F716" w:rsidR="001F781D" w:rsidRPr="00F670EE" w:rsidRDefault="001F781D" w:rsidP="00E047B4">
            <w:pPr>
              <w:spacing w:before="0"/>
              <w:jc w:val="center"/>
              <w:rPr>
                <w:sz w:val="22"/>
                <w:szCs w:val="22"/>
              </w:rPr>
            </w:pPr>
            <w:r w:rsidRPr="00F670EE">
              <w:rPr>
                <w:sz w:val="22"/>
                <w:szCs w:val="22"/>
              </w:rPr>
              <w:t>1 (0.5)</w:t>
            </w:r>
          </w:p>
        </w:tc>
      </w:tr>
    </w:tbl>
    <w:p w14:paraId="067EDF6A" w14:textId="77777777" w:rsidR="00F03402" w:rsidRPr="00420DB3" w:rsidRDefault="00F03402" w:rsidP="00F03402">
      <w:pPr>
        <w:rPr>
          <w:szCs w:val="24"/>
        </w:rPr>
      </w:pPr>
    </w:p>
    <w:p w14:paraId="44D13A77" w14:textId="01506192" w:rsidR="003F6F5E" w:rsidRPr="00420DB3" w:rsidRDefault="003F6F5E" w:rsidP="003F6F5E">
      <w:pPr>
        <w:rPr>
          <w:szCs w:val="24"/>
        </w:rPr>
      </w:pPr>
      <w:r w:rsidRPr="00420DB3">
        <w:rPr>
          <w:szCs w:val="24"/>
        </w:rPr>
        <w:t>Percentages</w:t>
      </w:r>
      <w:r>
        <w:rPr>
          <w:szCs w:val="24"/>
        </w:rPr>
        <w:t xml:space="preserve"> and </w:t>
      </w:r>
      <w:proofErr w:type="spellStart"/>
      <w:r>
        <w:rPr>
          <w:szCs w:val="24"/>
        </w:rPr>
        <w:t>descriptives</w:t>
      </w:r>
      <w:proofErr w:type="spellEnd"/>
      <w:r w:rsidRPr="00420DB3">
        <w:rPr>
          <w:szCs w:val="24"/>
        </w:rPr>
        <w:t xml:space="preserve"> calculated over the </w:t>
      </w:r>
      <w:r>
        <w:rPr>
          <w:szCs w:val="24"/>
        </w:rPr>
        <w:t xml:space="preserve">total </w:t>
      </w:r>
      <w:r w:rsidRPr="00420DB3">
        <w:rPr>
          <w:szCs w:val="24"/>
        </w:rPr>
        <w:t>number of</w:t>
      </w:r>
      <w:r>
        <w:rPr>
          <w:szCs w:val="24"/>
        </w:rPr>
        <w:t xml:space="preserve"> eligible</w:t>
      </w:r>
      <w:r w:rsidRPr="00420DB3">
        <w:rPr>
          <w:szCs w:val="24"/>
        </w:rPr>
        <w:t xml:space="preserve"> patients </w:t>
      </w:r>
      <w:r>
        <w:rPr>
          <w:szCs w:val="24"/>
        </w:rPr>
        <w:t xml:space="preserve">treated with </w:t>
      </w:r>
      <w:r w:rsidR="00E453D7">
        <w:rPr>
          <w:szCs w:val="24"/>
        </w:rPr>
        <w:t xml:space="preserve">Overall Cohort (N=399) </w:t>
      </w:r>
      <w:proofErr w:type="spellStart"/>
      <w:r>
        <w:rPr>
          <w:szCs w:val="24"/>
        </w:rPr>
        <w:t>Secukinumab</w:t>
      </w:r>
      <w:proofErr w:type="spellEnd"/>
      <w:r>
        <w:rPr>
          <w:szCs w:val="24"/>
        </w:rPr>
        <w:t xml:space="preserve"> (N=161) or </w:t>
      </w:r>
      <w:proofErr w:type="spellStart"/>
      <w:r>
        <w:rPr>
          <w:szCs w:val="24"/>
        </w:rPr>
        <w:t>TNFis</w:t>
      </w:r>
      <w:proofErr w:type="spellEnd"/>
      <w:r>
        <w:rPr>
          <w:szCs w:val="24"/>
        </w:rPr>
        <w:t xml:space="preserve"> (N=208), if not otherwise specified.</w:t>
      </w:r>
    </w:p>
    <w:p w14:paraId="0A76DE77" w14:textId="77777777" w:rsidR="003F6F5E" w:rsidRDefault="003F6F5E" w:rsidP="003F6F5E">
      <w:pPr>
        <w:rPr>
          <w:szCs w:val="24"/>
        </w:rPr>
      </w:pPr>
      <w:r>
        <w:rPr>
          <w:szCs w:val="24"/>
        </w:rPr>
        <w:t>*Percentages computed on available responses.</w:t>
      </w:r>
    </w:p>
    <w:p w14:paraId="5A79FCE5" w14:textId="77777777" w:rsidR="00A47C5C" w:rsidRPr="0024567C" w:rsidRDefault="00A47C5C" w:rsidP="00A47C5C">
      <w:pPr>
        <w:rPr>
          <w:szCs w:val="24"/>
        </w:rPr>
      </w:pPr>
      <w:r w:rsidRPr="0024567C">
        <w:rPr>
          <w:szCs w:val="24"/>
        </w:rPr>
        <w:t xml:space="preserve">UNK: Unknown. </w:t>
      </w:r>
    </w:p>
    <w:bookmarkEnd w:id="0"/>
    <w:bookmarkEnd w:id="1"/>
    <w:bookmarkEnd w:id="2"/>
    <w:p w14:paraId="03510CDE" w14:textId="77777777" w:rsidR="005E68FC" w:rsidRPr="00F03402" w:rsidRDefault="005E68FC" w:rsidP="00F03402"/>
    <w:sectPr w:rsidR="005E68FC" w:rsidRPr="00F03402" w:rsidSect="006A1FC7">
      <w:type w:val="continuous"/>
      <w:pgSz w:w="11905" w:h="16837"/>
      <w:pgMar w:top="567" w:right="720" w:bottom="567" w:left="720" w:header="924" w:footer="816" w:gutter="0"/>
      <w:cols w:space="708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629D07" w14:textId="77777777" w:rsidR="00E10E63" w:rsidRDefault="00E10E63" w:rsidP="00F918B2">
      <w:pPr>
        <w:spacing w:before="0"/>
      </w:pPr>
      <w:r>
        <w:separator/>
      </w:r>
    </w:p>
  </w:endnote>
  <w:endnote w:type="continuationSeparator" w:id="0">
    <w:p w14:paraId="0AD33214" w14:textId="77777777" w:rsidR="00E10E63" w:rsidRDefault="00E10E63" w:rsidP="00F918B2">
      <w:pPr>
        <w:spacing w:before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Mincho">
    <w:altName w:val="‚l‚r –¾’©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‚l‚r ƒSƒVƒbƒN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E7E11D" w14:textId="77777777" w:rsidR="00E10E63" w:rsidRDefault="00E10E63" w:rsidP="00F918B2">
      <w:pPr>
        <w:spacing w:before="0"/>
      </w:pPr>
      <w:r>
        <w:separator/>
      </w:r>
    </w:p>
  </w:footnote>
  <w:footnote w:type="continuationSeparator" w:id="0">
    <w:p w14:paraId="28E2A1E0" w14:textId="77777777" w:rsidR="00E10E63" w:rsidRDefault="00E10E63" w:rsidP="00F918B2">
      <w:pPr>
        <w:spacing w:before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7163CD8"/>
    <w:multiLevelType w:val="multilevel"/>
    <w:tmpl w:val="6F56D8AE"/>
    <w:lvl w:ilvl="0">
      <w:start w:val="1"/>
      <w:numFmt w:val="decimal"/>
      <w:pStyle w:val="Heading1"/>
      <w:lvlText w:val="%1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trackRevisions/>
  <w:defaultTabStop w:val="720"/>
  <w:hyphenationZone w:val="283"/>
  <w:drawingGridHorizontalSpacing w:val="100"/>
  <w:drawingGridVerticalSpacing w:val="13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D0F"/>
    <w:rsid w:val="0004691D"/>
    <w:rsid w:val="00054875"/>
    <w:rsid w:val="000B6A16"/>
    <w:rsid w:val="000C6A1E"/>
    <w:rsid w:val="001332D6"/>
    <w:rsid w:val="0016432B"/>
    <w:rsid w:val="001A4443"/>
    <w:rsid w:val="001D2229"/>
    <w:rsid w:val="001F781D"/>
    <w:rsid w:val="00212B39"/>
    <w:rsid w:val="00222E34"/>
    <w:rsid w:val="0024567C"/>
    <w:rsid w:val="00282570"/>
    <w:rsid w:val="002828D3"/>
    <w:rsid w:val="002E7802"/>
    <w:rsid w:val="00314200"/>
    <w:rsid w:val="003514CC"/>
    <w:rsid w:val="00356013"/>
    <w:rsid w:val="003679B2"/>
    <w:rsid w:val="003733CB"/>
    <w:rsid w:val="003803E2"/>
    <w:rsid w:val="003B70C7"/>
    <w:rsid w:val="003D0558"/>
    <w:rsid w:val="003F12EA"/>
    <w:rsid w:val="003F6F5E"/>
    <w:rsid w:val="004043E3"/>
    <w:rsid w:val="004102BC"/>
    <w:rsid w:val="00414D0F"/>
    <w:rsid w:val="00441C2B"/>
    <w:rsid w:val="004870AF"/>
    <w:rsid w:val="00487A3F"/>
    <w:rsid w:val="004A7FA9"/>
    <w:rsid w:val="004C31C3"/>
    <w:rsid w:val="004D24DF"/>
    <w:rsid w:val="005072F9"/>
    <w:rsid w:val="005539F9"/>
    <w:rsid w:val="005647BB"/>
    <w:rsid w:val="00574629"/>
    <w:rsid w:val="00575080"/>
    <w:rsid w:val="005862F4"/>
    <w:rsid w:val="005A0225"/>
    <w:rsid w:val="005C1C22"/>
    <w:rsid w:val="005E5171"/>
    <w:rsid w:val="005E68FC"/>
    <w:rsid w:val="00636804"/>
    <w:rsid w:val="0065178D"/>
    <w:rsid w:val="0065340A"/>
    <w:rsid w:val="006569D5"/>
    <w:rsid w:val="006601B6"/>
    <w:rsid w:val="006646CD"/>
    <w:rsid w:val="0067036F"/>
    <w:rsid w:val="006A1FC7"/>
    <w:rsid w:val="006D6C91"/>
    <w:rsid w:val="007174F9"/>
    <w:rsid w:val="0072187C"/>
    <w:rsid w:val="00735977"/>
    <w:rsid w:val="007F3722"/>
    <w:rsid w:val="00827287"/>
    <w:rsid w:val="008B16A8"/>
    <w:rsid w:val="008B71C6"/>
    <w:rsid w:val="008D4E07"/>
    <w:rsid w:val="008F33B1"/>
    <w:rsid w:val="00952F30"/>
    <w:rsid w:val="009968D3"/>
    <w:rsid w:val="009D1668"/>
    <w:rsid w:val="009F0412"/>
    <w:rsid w:val="00A31F37"/>
    <w:rsid w:val="00A44F9A"/>
    <w:rsid w:val="00A47C5C"/>
    <w:rsid w:val="00A555B9"/>
    <w:rsid w:val="00A560F4"/>
    <w:rsid w:val="00A65866"/>
    <w:rsid w:val="00AF442C"/>
    <w:rsid w:val="00AF4723"/>
    <w:rsid w:val="00B23742"/>
    <w:rsid w:val="00B75B43"/>
    <w:rsid w:val="00B803E5"/>
    <w:rsid w:val="00B86653"/>
    <w:rsid w:val="00B91051"/>
    <w:rsid w:val="00BA56CE"/>
    <w:rsid w:val="00BB3A38"/>
    <w:rsid w:val="00BB6CCF"/>
    <w:rsid w:val="00BD2962"/>
    <w:rsid w:val="00BF4AF9"/>
    <w:rsid w:val="00BF73B3"/>
    <w:rsid w:val="00C03809"/>
    <w:rsid w:val="00C12AEC"/>
    <w:rsid w:val="00C429C2"/>
    <w:rsid w:val="00C731A1"/>
    <w:rsid w:val="00C751DF"/>
    <w:rsid w:val="00C80AAC"/>
    <w:rsid w:val="00CB0739"/>
    <w:rsid w:val="00CF7715"/>
    <w:rsid w:val="00D1237C"/>
    <w:rsid w:val="00D17DD5"/>
    <w:rsid w:val="00D26AFD"/>
    <w:rsid w:val="00D33815"/>
    <w:rsid w:val="00D77360"/>
    <w:rsid w:val="00D9301A"/>
    <w:rsid w:val="00DA0F29"/>
    <w:rsid w:val="00DA7DA8"/>
    <w:rsid w:val="00DB056C"/>
    <w:rsid w:val="00DD4201"/>
    <w:rsid w:val="00DD462C"/>
    <w:rsid w:val="00DE0AE5"/>
    <w:rsid w:val="00DF6541"/>
    <w:rsid w:val="00DF72A4"/>
    <w:rsid w:val="00E047B4"/>
    <w:rsid w:val="00E10E63"/>
    <w:rsid w:val="00E44618"/>
    <w:rsid w:val="00E453D7"/>
    <w:rsid w:val="00E55C3D"/>
    <w:rsid w:val="00E81BD5"/>
    <w:rsid w:val="00E915B0"/>
    <w:rsid w:val="00EB07E5"/>
    <w:rsid w:val="00EF4702"/>
    <w:rsid w:val="00F03402"/>
    <w:rsid w:val="00F16C8F"/>
    <w:rsid w:val="00F43CEB"/>
    <w:rsid w:val="00F534DD"/>
    <w:rsid w:val="00F670EE"/>
    <w:rsid w:val="00F918B2"/>
    <w:rsid w:val="00FC27C2"/>
    <w:rsid w:val="00FC77BC"/>
    <w:rsid w:val="00FF1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2A9DFE"/>
  <w15:chartTrackingRefBased/>
  <w15:docId w15:val="{22450565-2160-4A9E-88B1-F388544F97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4D0F"/>
    <w:pPr>
      <w:spacing w:before="40" w:after="0" w:line="240" w:lineRule="auto"/>
    </w:pPr>
    <w:rPr>
      <w:rFonts w:ascii="Times New Roman" w:eastAsia="MS Mincho" w:hAnsi="Times New Roman" w:cs="Times New Roman"/>
      <w:sz w:val="24"/>
      <w:szCs w:val="20"/>
      <w:lang w:val="en-US" w:eastAsia="zh-CN"/>
    </w:rPr>
  </w:style>
  <w:style w:type="paragraph" w:styleId="Heading1">
    <w:name w:val="heading 1"/>
    <w:basedOn w:val="Normal"/>
    <w:next w:val="Normal"/>
    <w:link w:val="Heading1Char"/>
    <w:qFormat/>
    <w:rsid w:val="00414D0F"/>
    <w:pPr>
      <w:keepNext/>
      <w:keepLines/>
      <w:numPr>
        <w:numId w:val="1"/>
      </w:numPr>
      <w:spacing w:before="360"/>
      <w:outlineLvl w:val="0"/>
    </w:pPr>
    <w:rPr>
      <w:rFonts w:ascii="Arial" w:eastAsia="MS Gothic" w:hAnsi="Arial" w:cs="Arial"/>
      <w:b/>
      <w:sz w:val="28"/>
    </w:rPr>
  </w:style>
  <w:style w:type="paragraph" w:styleId="Heading2">
    <w:name w:val="heading 2"/>
    <w:basedOn w:val="Normal"/>
    <w:next w:val="Normal"/>
    <w:link w:val="Heading2Char"/>
    <w:qFormat/>
    <w:rsid w:val="00414D0F"/>
    <w:pPr>
      <w:keepNext/>
      <w:keepLines/>
      <w:numPr>
        <w:ilvl w:val="1"/>
        <w:numId w:val="1"/>
      </w:numPr>
      <w:spacing w:before="240"/>
      <w:outlineLvl w:val="1"/>
    </w:pPr>
    <w:rPr>
      <w:rFonts w:ascii="Arial" w:eastAsia="MS Gothic" w:hAnsi="Arial" w:cs="Arial"/>
      <w:b/>
      <w:sz w:val="26"/>
    </w:rPr>
  </w:style>
  <w:style w:type="paragraph" w:styleId="Heading3">
    <w:name w:val="heading 3"/>
    <w:basedOn w:val="Normal"/>
    <w:next w:val="Normal"/>
    <w:link w:val="Heading3Char"/>
    <w:qFormat/>
    <w:rsid w:val="00414D0F"/>
    <w:pPr>
      <w:keepNext/>
      <w:keepLines/>
      <w:numPr>
        <w:ilvl w:val="2"/>
        <w:numId w:val="1"/>
      </w:numPr>
      <w:spacing w:before="240"/>
      <w:outlineLvl w:val="2"/>
    </w:pPr>
    <w:rPr>
      <w:rFonts w:ascii="Arial" w:eastAsia="MS Gothic" w:hAnsi="Arial" w:cs="Arial"/>
      <w:b/>
    </w:rPr>
  </w:style>
  <w:style w:type="paragraph" w:styleId="Heading4">
    <w:name w:val="heading 4"/>
    <w:basedOn w:val="Normal"/>
    <w:next w:val="Normal"/>
    <w:link w:val="Heading4Char"/>
    <w:qFormat/>
    <w:rsid w:val="00414D0F"/>
    <w:pPr>
      <w:keepNext/>
      <w:keepLines/>
      <w:numPr>
        <w:ilvl w:val="3"/>
        <w:numId w:val="1"/>
      </w:numPr>
      <w:spacing w:before="240"/>
      <w:outlineLvl w:val="3"/>
    </w:pPr>
    <w:rPr>
      <w:rFonts w:ascii="Arial" w:eastAsia="MS Gothic" w:hAnsi="Arial" w:cs="Arial"/>
      <w:b/>
    </w:rPr>
  </w:style>
  <w:style w:type="paragraph" w:styleId="Heading5">
    <w:name w:val="heading 5"/>
    <w:basedOn w:val="Heading4"/>
    <w:next w:val="Normal"/>
    <w:link w:val="Heading5Char"/>
    <w:qFormat/>
    <w:rsid w:val="00414D0F"/>
    <w:pPr>
      <w:numPr>
        <w:ilvl w:val="4"/>
      </w:numPr>
      <w:outlineLvl w:val="4"/>
    </w:pPr>
    <w:rPr>
      <w:b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14D0F"/>
    <w:rPr>
      <w:rFonts w:ascii="Arial" w:eastAsia="MS Gothic" w:hAnsi="Arial" w:cs="Arial"/>
      <w:b/>
      <w:sz w:val="28"/>
      <w:szCs w:val="20"/>
      <w:lang w:val="en-US" w:eastAsia="zh-CN"/>
    </w:rPr>
  </w:style>
  <w:style w:type="character" w:customStyle="1" w:styleId="Heading2Char">
    <w:name w:val="Heading 2 Char"/>
    <w:basedOn w:val="DefaultParagraphFont"/>
    <w:link w:val="Heading2"/>
    <w:rsid w:val="00414D0F"/>
    <w:rPr>
      <w:rFonts w:ascii="Arial" w:eastAsia="MS Gothic" w:hAnsi="Arial" w:cs="Arial"/>
      <w:b/>
      <w:sz w:val="26"/>
      <w:szCs w:val="20"/>
      <w:lang w:val="en-US" w:eastAsia="zh-CN"/>
    </w:rPr>
  </w:style>
  <w:style w:type="character" w:customStyle="1" w:styleId="Heading3Char">
    <w:name w:val="Heading 3 Char"/>
    <w:basedOn w:val="DefaultParagraphFont"/>
    <w:link w:val="Heading3"/>
    <w:rsid w:val="00414D0F"/>
    <w:rPr>
      <w:rFonts w:ascii="Arial" w:eastAsia="MS Gothic" w:hAnsi="Arial" w:cs="Arial"/>
      <w:b/>
      <w:sz w:val="24"/>
      <w:szCs w:val="20"/>
      <w:lang w:val="en-US" w:eastAsia="zh-CN"/>
    </w:rPr>
  </w:style>
  <w:style w:type="character" w:customStyle="1" w:styleId="Heading4Char">
    <w:name w:val="Heading 4 Char"/>
    <w:basedOn w:val="DefaultParagraphFont"/>
    <w:link w:val="Heading4"/>
    <w:rsid w:val="00414D0F"/>
    <w:rPr>
      <w:rFonts w:ascii="Arial" w:eastAsia="MS Gothic" w:hAnsi="Arial" w:cs="Arial"/>
      <w:b/>
      <w:sz w:val="24"/>
      <w:szCs w:val="20"/>
      <w:lang w:val="en-US" w:eastAsia="zh-CN"/>
    </w:rPr>
  </w:style>
  <w:style w:type="character" w:customStyle="1" w:styleId="Heading5Char">
    <w:name w:val="Heading 5 Char"/>
    <w:basedOn w:val="DefaultParagraphFont"/>
    <w:link w:val="Heading5"/>
    <w:rsid w:val="00414D0F"/>
    <w:rPr>
      <w:rFonts w:ascii="Arial" w:eastAsia="MS Gothic" w:hAnsi="Arial" w:cs="Arial"/>
      <w:sz w:val="24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056C"/>
    <w:pPr>
      <w:spacing w:before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56C"/>
    <w:rPr>
      <w:rFonts w:ascii="Segoe UI" w:eastAsia="MS Mincho" w:hAnsi="Segoe UI" w:cs="Segoe UI"/>
      <w:sz w:val="18"/>
      <w:szCs w:val="18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9968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68D3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68D3"/>
    <w:rPr>
      <w:rFonts w:ascii="Times New Roman" w:eastAsia="MS Mincho" w:hAnsi="Times New Roman" w:cs="Times New Roman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68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68D3"/>
    <w:rPr>
      <w:rFonts w:ascii="Times New Roman" w:eastAsia="MS Mincho" w:hAnsi="Times New Roman" w:cs="Times New Roman"/>
      <w:b/>
      <w:bCs/>
      <w:sz w:val="20"/>
      <w:szCs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6C9855E91F654A99D75D1FDD6D1CF7" ma:contentTypeVersion="12" ma:contentTypeDescription="Create a new document." ma:contentTypeScope="" ma:versionID="eb3da08ede1a1e16d10e0480b0e3e7e5">
  <xsd:schema xmlns:xsd="http://www.w3.org/2001/XMLSchema" xmlns:xs="http://www.w3.org/2001/XMLSchema" xmlns:p="http://schemas.microsoft.com/office/2006/metadata/properties" xmlns:ns2="0249a92e-051b-415f-8af8-737437e36f59" xmlns:ns3="fd8bde4e-10a6-40a2-bdee-8d697bbc43bb" targetNamespace="http://schemas.microsoft.com/office/2006/metadata/properties" ma:root="true" ma:fieldsID="50ca743f07c9b73bf07f03d25a68e761" ns2:_="" ns3:_="">
    <xsd:import namespace="0249a92e-051b-415f-8af8-737437e36f59"/>
    <xsd:import namespace="fd8bde4e-10a6-40a2-bdee-8d697bbc43b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LengthInSeconds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49a92e-051b-415f-8af8-737437e36f5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095102eb-6ca8-4f1d-8f69-493f68578ae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8bde4e-10a6-40a2-bdee-8d697bbc43bb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455f9550-32b1-4f67-8e78-e76ed77f15e4}" ma:internalName="TaxCatchAll" ma:showField="CatchAllData" ma:web="fd8bde4e-10a6-40a2-bdee-8d697bbc43b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d8bde4e-10a6-40a2-bdee-8d697bbc43bb" xsi:nil="true"/>
    <lcf76f155ced4ddcb4097134ff3c332f xmlns="0249a92e-051b-415f-8af8-737437e36f59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AC8EF1-CF8D-473E-9E66-18BBD52233FC}"/>
</file>

<file path=customXml/itemProps2.xml><?xml version="1.0" encoding="utf-8"?>
<ds:datastoreItem xmlns:ds="http://schemas.openxmlformats.org/officeDocument/2006/customXml" ds:itemID="{B257C8E5-6AE7-469B-81E1-FB23F6077C81}">
  <ds:schemaRefs>
    <ds:schemaRef ds:uri="http://schemas.microsoft.com/office/2006/documentManagement/types"/>
    <ds:schemaRef ds:uri="http://www.w3.org/XML/1998/namespace"/>
    <ds:schemaRef ds:uri="http://schemas.microsoft.com/sharepoint/v4"/>
    <ds:schemaRef ds:uri="http://purl.org/dc/terms/"/>
    <ds:schemaRef ds:uri="http://purl.org/dc/dcmitype/"/>
    <ds:schemaRef ds:uri="http://purl.org/dc/elements/1.1/"/>
    <ds:schemaRef ds:uri="http://schemas.openxmlformats.org/package/2006/metadata/core-properties"/>
    <ds:schemaRef ds:uri="http://schemas.microsoft.com/office/infopath/2007/PartnerControls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ADC91AAB-4CAA-481B-8C95-0257A3A6CF9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361C9A-3FAE-4F47-81D9-36B39655C1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27</Words>
  <Characters>243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zzoli Sara</dc:creator>
  <cp:keywords/>
  <dc:description/>
  <cp:lastModifiedBy>Rizzoli Sara</cp:lastModifiedBy>
  <cp:revision>64</cp:revision>
  <dcterms:created xsi:type="dcterms:W3CDTF">2022-11-03T14:40:00Z</dcterms:created>
  <dcterms:modified xsi:type="dcterms:W3CDTF">2022-11-17T1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09C220FD1DA8E49B383830DAED5153D</vt:lpwstr>
  </property>
  <property fmtid="{D5CDD505-2E9C-101B-9397-08002B2CF9AE}" pid="3" name="_AdHocReviewCycleID">
    <vt:i4>-323981159</vt:i4>
  </property>
  <property fmtid="{D5CDD505-2E9C-101B-9397-08002B2CF9AE}" pid="4" name="_NewReviewCycle">
    <vt:lpwstr/>
  </property>
  <property fmtid="{D5CDD505-2E9C-101B-9397-08002B2CF9AE}" pid="5" name="_EmailSubject">
    <vt:lpwstr>CHRONOS. Paper main v1.5</vt:lpwstr>
  </property>
  <property fmtid="{D5CDD505-2E9C-101B-9397-08002B2CF9AE}" pid="6" name="_AuthorEmail">
    <vt:lpwstr>s.rizzoli@medineos.com</vt:lpwstr>
  </property>
  <property fmtid="{D5CDD505-2E9C-101B-9397-08002B2CF9AE}" pid="7" name="_AuthorEmailDisplayName">
    <vt:lpwstr>Rizzoli Sara</vt:lpwstr>
  </property>
  <property fmtid="{D5CDD505-2E9C-101B-9397-08002B2CF9AE}" pid="8" name="_ReviewingToolsShownOnce">
    <vt:lpwstr/>
  </property>
  <property fmtid="{D5CDD505-2E9C-101B-9397-08002B2CF9AE}" pid="9" name="MSIP_Label_6ddddc05-6d75-4c89-ae8a-b8ab1a1994bc_Enabled">
    <vt:lpwstr>true</vt:lpwstr>
  </property>
  <property fmtid="{D5CDD505-2E9C-101B-9397-08002B2CF9AE}" pid="10" name="MSIP_Label_6ddddc05-6d75-4c89-ae8a-b8ab1a1994bc_SetDate">
    <vt:lpwstr>2022-10-27T15:50:58Z</vt:lpwstr>
  </property>
  <property fmtid="{D5CDD505-2E9C-101B-9397-08002B2CF9AE}" pid="11" name="MSIP_Label_6ddddc05-6d75-4c89-ae8a-b8ab1a1994bc_Method">
    <vt:lpwstr>Standard</vt:lpwstr>
  </property>
  <property fmtid="{D5CDD505-2E9C-101B-9397-08002B2CF9AE}" pid="12" name="MSIP_Label_6ddddc05-6d75-4c89-ae8a-b8ab1a1994bc_Name">
    <vt:lpwstr>without watermark</vt:lpwstr>
  </property>
  <property fmtid="{D5CDD505-2E9C-101B-9397-08002B2CF9AE}" pid="13" name="MSIP_Label_6ddddc05-6d75-4c89-ae8a-b8ab1a1994bc_SiteId">
    <vt:lpwstr>ff9ac3ce-3c41-41c3-b556-e1b32a662fed</vt:lpwstr>
  </property>
  <property fmtid="{D5CDD505-2E9C-101B-9397-08002B2CF9AE}" pid="14" name="MSIP_Label_6ddddc05-6d75-4c89-ae8a-b8ab1a1994bc_ActionId">
    <vt:lpwstr>38107963-1072-46c5-93be-7e2638b9ff78</vt:lpwstr>
  </property>
  <property fmtid="{D5CDD505-2E9C-101B-9397-08002B2CF9AE}" pid="15" name="MSIP_Label_6ddddc05-6d75-4c89-ae8a-b8ab1a1994bc_ContentBits">
    <vt:lpwstr>0</vt:lpwstr>
  </property>
  <property fmtid="{D5CDD505-2E9C-101B-9397-08002B2CF9AE}" pid="16" name="MediaServiceImageTags">
    <vt:lpwstr/>
  </property>
</Properties>
</file>